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661819" w14:textId="18A50A3D" w:rsidR="005257DE" w:rsidRPr="00EE778D" w:rsidRDefault="00C6709D" w:rsidP="00392726">
      <w:pPr>
        <w:pStyle w:val="af1"/>
        <w:rPr>
          <w:rFonts w:ascii="Times New Roman" w:hAnsi="Times New Roman" w:cs="Times New Roman"/>
          <w:lang w:eastAsia="zh-CN"/>
        </w:rPr>
      </w:pPr>
      <w:bookmarkStart w:id="0" w:name="_Hlk94011024"/>
      <w:r>
        <w:rPr>
          <w:rFonts w:ascii="Times New Roman" w:hAnsi="Times New Roman" w:cs="Times New Roman"/>
        </w:rPr>
        <w:t xml:space="preserve">Multimedia </w:t>
      </w:r>
      <w:r w:rsidR="00EE778D" w:rsidRPr="00EE778D">
        <w:rPr>
          <w:rFonts w:ascii="Times New Roman" w:hAnsi="Times New Roman" w:cs="Times New Roman"/>
        </w:rPr>
        <w:t>Appendix</w:t>
      </w:r>
      <w:r>
        <w:rPr>
          <w:rFonts w:ascii="Times New Roman" w:hAnsi="Times New Roman" w:cs="Times New Roman"/>
        </w:rPr>
        <w:t xml:space="preserve"> </w:t>
      </w:r>
      <w:r w:rsidR="008F1E0B">
        <w:rPr>
          <w:rFonts w:ascii="Times New Roman" w:hAnsi="Times New Roman" w:cs="Times New Roman" w:hint="eastAsia"/>
          <w:lang w:eastAsia="zh-CN"/>
        </w:rPr>
        <w:t>2</w:t>
      </w:r>
    </w:p>
    <w:p w14:paraId="7C693291" w14:textId="5CBF4494" w:rsidR="00EE778D" w:rsidRPr="00EE778D" w:rsidRDefault="00116E3D" w:rsidP="00C6709D">
      <w:pPr>
        <w:rPr>
          <w:rFonts w:hint="eastAsia"/>
        </w:rPr>
      </w:pPr>
      <w:bookmarkStart w:id="1" w:name="_Hlk94011040"/>
      <w:bookmarkEnd w:id="0"/>
      <w:r w:rsidRPr="00EE778D">
        <w:t>(</w:t>
      </w:r>
      <w:r w:rsidRPr="00C32C7A">
        <w:rPr>
          <w:shd w:val="clear" w:color="auto" w:fill="FFFFFF"/>
        </w:rPr>
        <w:t>Effects of e-health interventions on quality of life and psychological outcomes in cardiac surgery patients: a systematic review and meta-analysis</w:t>
      </w:r>
      <w:r w:rsidRPr="00EE778D">
        <w:t>)</w:t>
      </w:r>
      <w:bookmarkStart w:id="2" w:name="_GoBack"/>
      <w:bookmarkEnd w:id="1"/>
      <w:bookmarkEnd w:id="2"/>
    </w:p>
    <w:p w14:paraId="7FEB4A94" w14:textId="181D79C1" w:rsidR="008D5F33" w:rsidRDefault="00AD622A" w:rsidP="00392726">
      <w:pPr>
        <w:pStyle w:val="5"/>
        <w:rPr>
          <w:rFonts w:ascii="Times New Roman" w:eastAsia="Calibri" w:hAnsi="Times New Roman" w:cs="Times New Roman"/>
        </w:rPr>
      </w:pPr>
      <w:bookmarkStart w:id="3" w:name="_Hlk55999488"/>
      <w:r w:rsidRPr="00EE778D">
        <w:rPr>
          <w:rFonts w:ascii="Times New Roman" w:eastAsia="Calibri" w:hAnsi="Times New Roman" w:cs="Times New Roman"/>
        </w:rPr>
        <w:t>Textbox</w:t>
      </w:r>
      <w:r w:rsidR="008D5F33" w:rsidRPr="00EE778D">
        <w:rPr>
          <w:rFonts w:ascii="Times New Roman" w:eastAsia="Calibri" w:hAnsi="Times New Roman" w:cs="Times New Roman"/>
        </w:rPr>
        <w:t xml:space="preserve"> </w:t>
      </w:r>
      <w:r w:rsidR="003A7962" w:rsidRPr="00EE778D">
        <w:rPr>
          <w:rFonts w:ascii="Times New Roman" w:eastAsia="Calibri" w:hAnsi="Times New Roman" w:cs="Times New Roman"/>
        </w:rPr>
        <w:t>S</w:t>
      </w:r>
      <w:r w:rsidR="003131AE">
        <w:rPr>
          <w:rFonts w:ascii="Times New Roman" w:eastAsia="Calibri" w:hAnsi="Times New Roman" w:cs="Times New Roman" w:hint="eastAsia"/>
          <w:lang w:eastAsia="zh-CN"/>
        </w:rPr>
        <w:t>1</w:t>
      </w:r>
      <w:r w:rsidR="008D5F33" w:rsidRPr="00EE778D">
        <w:rPr>
          <w:rFonts w:ascii="Times New Roman" w:eastAsia="Calibri" w:hAnsi="Times New Roman" w:cs="Times New Roman"/>
        </w:rPr>
        <w:t xml:space="preserve">: </w:t>
      </w:r>
      <w:r w:rsidR="00262A2F" w:rsidRPr="00EE778D">
        <w:rPr>
          <w:rFonts w:ascii="Times New Roman" w:eastAsia="Calibri" w:hAnsi="Times New Roman" w:cs="Times New Roman"/>
        </w:rPr>
        <w:t>S</w:t>
      </w:r>
      <w:r w:rsidR="008D5F33" w:rsidRPr="00EE778D">
        <w:rPr>
          <w:rFonts w:ascii="Times New Roman" w:eastAsia="Calibri" w:hAnsi="Times New Roman" w:cs="Times New Roman"/>
        </w:rPr>
        <w:t>earch terms</w:t>
      </w:r>
    </w:p>
    <w:tbl>
      <w:tblPr>
        <w:tblStyle w:val="a7"/>
        <w:tblW w:w="5000" w:type="pct"/>
        <w:tblLook w:val="04A0" w:firstRow="1" w:lastRow="0" w:firstColumn="1" w:lastColumn="0" w:noHBand="0" w:noVBand="1"/>
      </w:tblPr>
      <w:tblGrid>
        <w:gridCol w:w="8296"/>
      </w:tblGrid>
      <w:tr w:rsidR="00C6709D" w14:paraId="148F95D8" w14:textId="77777777" w:rsidTr="007F4041">
        <w:tc>
          <w:tcPr>
            <w:tcW w:w="5000" w:type="pct"/>
          </w:tcPr>
          <w:p w14:paraId="4D996D4D" w14:textId="77777777" w:rsidR="00C6709D" w:rsidRDefault="00C6709D" w:rsidP="00C6709D">
            <w:pPr>
              <w:jc w:val="both"/>
              <w:rPr>
                <w:rFonts w:eastAsia="Times New Roman"/>
                <w:color w:val="000000"/>
                <w:sz w:val="20"/>
                <w:szCs w:val="20"/>
                <w:lang w:val="en-CA" w:eastAsia="en-CA"/>
              </w:rPr>
            </w:pPr>
            <w:r w:rsidRPr="00EE778D">
              <w:rPr>
                <w:rFonts w:eastAsia="Times New Roman"/>
                <w:color w:val="000000"/>
                <w:sz w:val="20"/>
                <w:szCs w:val="20"/>
                <w:lang w:val="en-CA" w:eastAsia="en-CA"/>
              </w:rPr>
              <w:t>The following terms were used to search the articles in PubMed. It should be noted that we initially screened all diabetes-related complications and decided to focus on gestational diabetes finally.</w:t>
            </w:r>
          </w:p>
          <w:p w14:paraId="3B91C3B4" w14:textId="7FC8E6A4" w:rsidR="003B245E" w:rsidRPr="003B245E" w:rsidRDefault="003B245E" w:rsidP="003B245E">
            <w:pPr>
              <w:rPr>
                <w:rFonts w:ascii="宋体" w:eastAsia="宋体" w:hAnsi="宋体" w:cs="宋体"/>
                <w:b/>
                <w:bCs/>
                <w:color w:val="000000" w:themeColor="text1"/>
                <w:sz w:val="30"/>
                <w:szCs w:val="30"/>
              </w:rPr>
            </w:pPr>
            <w:r>
              <w:rPr>
                <w:rFonts w:ascii="宋体" w:eastAsia="宋体" w:hAnsi="宋体" w:cs="宋体" w:hint="eastAsia"/>
                <w:b/>
                <w:bCs/>
                <w:color w:val="000000" w:themeColor="text1"/>
                <w:sz w:val="30"/>
                <w:szCs w:val="30"/>
              </w:rPr>
              <w:t>1,</w:t>
            </w:r>
            <w:r w:rsidRPr="003B245E">
              <w:rPr>
                <w:rFonts w:ascii="宋体" w:eastAsia="宋体" w:hAnsi="宋体" w:cs="宋体" w:hint="eastAsia"/>
                <w:b/>
                <w:bCs/>
                <w:color w:val="000000" w:themeColor="text1"/>
                <w:sz w:val="30"/>
                <w:szCs w:val="30"/>
              </w:rPr>
              <w:t xml:space="preserve">PUBMED </w:t>
            </w:r>
          </w:p>
          <w:p w14:paraId="620DAB94" w14:textId="77777777" w:rsidR="003B245E" w:rsidRDefault="003B245E" w:rsidP="003B245E">
            <w:pPr>
              <w:rPr>
                <w:rFonts w:ascii="宋体" w:eastAsia="宋体" w:hAnsi="宋体" w:cs="宋体"/>
                <w:bCs/>
                <w:color w:val="000000" w:themeColor="text1"/>
              </w:rPr>
            </w:pPr>
            <w:r w:rsidRPr="009A6ABB">
              <w:rPr>
                <w:rFonts w:ascii="宋体" w:eastAsia="宋体" w:hAnsi="宋体" w:cs="宋体"/>
                <w:bCs/>
                <w:color w:val="000000" w:themeColor="text1"/>
              </w:rPr>
              <w:t xml:space="preserve">((((((((((((((((((((((((((((((((((((((((((((((Surgery, Cardiac[Title/Abstract]) OR (Surgery, Heart[Title/Abstract])) OR (Heart Surgery[Title/Abstract])) OR (Cardiac Surgery[Title/Abstract])) OR (Procedure, Cardiac Surgical[Title/Abstract])) OR (Procedures, Cardiac Surgical[Title/Abstract])) OR (Surgical Procedure, Cardiac[Title/Abstract])) OR (Surgical Procedures, Cardiac[Title/Abstract])) OR (Surgical Procedures, Heart[Title/Abstract])) OR (Cardiac Surgical Procedure[Title/Abstract])) OR (Heart Surgical Procedures[Title/Abstract])) OR (Procedure, Heart Surgical[Title/Abstract])) OR (Procedures, Heart Surgical[Title/Abstract])) OR (Surgical Procedure, Heart[Title/Abstract])) OR (Heart Surgical Procedure[Title/Abstract])) OR (Arterial Switch Operation[Title/Abstract])) OR (Cardiac Valve Annuloplasty[Title/Abstract])) OR (Mitral Valve Annuloplasty[Title/Abstract])) OR (Cardiomyoplasty[Title/Abstract])) OR (Heart Arrest, Induced[Title/Abstract])) OR (Circulatory Arrest, Deep Hypothermia Induced[Title/Abstract])) OR (Heart Bypass, Right[Title/Abstract])) OR (Fontan Procedure[Title/Abstract])) OR (Heart Massage[Title/Abstract])) OR (Heart Transplantation[Title/Abstract])) OR (Heart-Lung Transplantation[Title/Abstract])) OR (Heart Valve Prosthesis Implantation[Title/Abstract])) OR (Transcatheter Aortic Valve Replacement[Title/Abstract])) OR (Maze Procedure[Title/Abstract])) OR (Myocardial Revascularization[Title/Abstract])) OR (Angioplasty, Balloon, Coronary[Title/Abstract])) OR (Atherectomy, Coronary[Title/Abstract])) OR (Coronary Artery Bypass </w:t>
            </w:r>
            <w:r w:rsidRPr="009A6ABB">
              <w:rPr>
                <w:rFonts w:ascii="宋体" w:eastAsia="宋体" w:hAnsi="宋体" w:cs="宋体"/>
                <w:bCs/>
                <w:color w:val="000000" w:themeColor="text1"/>
              </w:rPr>
              <w:lastRenderedPageBreak/>
              <w:t xml:space="preserve">+[Title/Abstract])) OR (Transmyocardial Laser Revascularization[Title/Abstract])) OR (Norwood Procedures[Title/Abstract])) OR (Fontan Procedure[Title/Abstract])) OR (Pericardial Window Techniques[Title/Abstract])) OR (Pericardiectomy[Title/Abstract])) OR (Pericardiocentesis[Title/Abstract])) OR (cardiac surgery[Title/Abstract])) OR (heart operation[Title/Abstract])) OR (cardiosurgery[Title/Abstract])) OR (Heart surgery[Title/Abstract])) OR (open-heart surgery[Title/Abstract])) OR (open heart surgery[Title/Abstract])) OR ("Cardiac Surgical Procedures"[Mesh]) ) AND ((((((((((((((((telemedicine[MeSH Terms]) OR (Mobile Health[Title/Abstract])) OR (Health, Mobile[Title/Abstract])) OR (mHealth[Title/Abstract])) OR (Telehealth[Title/Abstract])) OR (eHealth[Title/Abstract])) OR (((((Smartphone[MeSH Terms]) OR (Smartphones[Title/Abstract])) OR (Smart Phones[Title/Abstract])) OR (Smart Phone[Title/Abstract])) OR (Phones, Smart[Title/Abstract]))) OR ((((((((((((((((((((((((((((Mobile Applications[MeSH Terms]) OR (Application, Mobile[Title/Abstract])) OR (Applications, Mobile[Title/Abstract])) OR (Mobile Application[Title/Abstract])) OR (Mobile Apps[Title/Abstract])) OR (App, Mobile[Title/Abstract])) OR (Apps, Mobile[Title/Abstract])) OR (Mobile App[Title/Abstract])) OR (Portable Software Apps[Title/Abstract])) OR (App, Portable Software[Title/Abstract])) OR (Portable Software App[Title/Abstract])) OR (Software App, Portable[Title/Abstract])) OR (Portable Software Applications[Title/Abstract])) OR (Application, Portable Software[Title/Abstract])) OR (Portable Software Application[Title/Abstract])) OR (Software Application, Portable[Title/Abstract])) OR (Smartphone Apps[Title/Abstract])) OR (App, Smartphone[Title/Abstract])) OR (Apps, Smartphone[Title/Abstract])) OR (Smartphone App[Title/Abstract])) OR (Portable Electronic Apps[Title/Abstract])) OR (App, Portable Electronic[Title/Abstract])) OR (Electronic App, Portable[Title/Abstract])) OR (Portable Electronic App[Title/Abstract])) OR (Portable Electronic Applications[Title/Abstract])) OR (Application, Portable Electronic[Title/Abstract])) OR (Electronic Application, Portable[Title/Abstract])) OR (Portable Electronic Application[Title/Abstract]))) OR (((((((((((((((((((((((((((((((((Cell Phone[MeSH Terms]) OR (Phone, Cell[Title/Abstract])) OR (Phones, Cell[Title/Abstract])) OR (Cellular Phone[Title/Abstract])) OR (Cellular </w:t>
            </w:r>
            <w:r w:rsidRPr="009A6ABB">
              <w:rPr>
                <w:rFonts w:ascii="宋体" w:eastAsia="宋体" w:hAnsi="宋体" w:cs="宋体"/>
                <w:bCs/>
                <w:color w:val="000000" w:themeColor="text1"/>
              </w:rPr>
              <w:lastRenderedPageBreak/>
              <w:t xml:space="preserve">Phones[Title/Abstract])) OR (Phone, Cellular[Title/Abstract])) OR (Phones, Cellular[Title/Abstract])) OR (Telephone, Cellular[Title/Abstract])) OR (Cellular Telephone[Title/Abstract])) OR (Cellular Telephones[Title/Abstract])) OR (Telephones, Cellular[Title/Abstract])) OR (Cell Phones[Title/Abstract])) OR (Portable Cellular Phone[Title/Abstract])) OR (Cellular Phone, Portable[Title/Abstract])) OR (Cellular Phones, Portable[Title/Abstract])) OR (Portable Cellular Phones[Title/Abstract])) OR (Transportable Cellular Phone[Title/Abstract])) OR (Cellular Phone, Transportable[Title/Abstract])) OR (Cellular Phones, Transportable[Title/Abstract])) OR (Transportable Cellular Phones[Title/Abstract])) OR (Mobile Phone[Title/Abstract])) OR (Mobile Phones[Title/Abstract])) OR (Phone, Mobile[Title/Abstract])) OR (Phones, Mobile[Title/Abstract])) OR (Mobile Telephone[Title/Abstract])) OR (Mobile Telephones[Title/Abstract])) OR (Telephone, Mobile[Title/Abstract])) OR (Telephones, Mobile[Title/Abstract])) OR (Car Phone[Title/Abstract])) OR (Car Phones[Title/Abstract])) OR (Phone, Car[Title/Abstract])) OR (Phones, Car[Title/Abstract])) OR (Telephone[Title/Abstract]))) OR (((((((Electronic Mail[MeSH Terms]) OR (Mail, Electronic[Title/Abstract])) OR (Email[Title/Abstract])) OR (Emails[Title/Abstract])) OR (E-Mail[Title/Abstract])) OR (E Mail[Title/Abstract])) OR (E-Mails[Title/Abstract]))) OR (((((((((((((((((((Internet-Based Intervention[MeSH Terms]) OR (Internet Based Intervention[Title/Abstract])) OR (Internet-Based Interventions[Title/Abstract])) OR (Intervention, Internet-Based[Title/Abstract])) OR (Interventions, Internet-Based[Title/Abstract])) OR (Web-based Intervention[Title/Abstract])) OR (Intervention, Web-based[Title/Abstract])) OR (Interventions, Web-based[Title/Abstract])) OR (Web based Intervention[Title/Abstract])) OR (Web-based Interventions[Title/Abstract])) OR (Online Intervention[Title/Abstract])) OR (Intervention, Online[Title/Abstract])) OR (Interventions, Online[Title/Abstract])) OR (Online Interventions[Title/Abstract])) OR (Internet Intervention[Title/Abstract])) OR (Internet Interventions[Title/Abstract])) OR (Intervention, Internet[Title/Abstract])) OR (Interventions, Internet[Title/Abstract])) OR (Internet[Title/Abstract]))) OR </w:t>
            </w:r>
            <w:r w:rsidRPr="009A6ABB">
              <w:rPr>
                <w:rFonts w:ascii="宋体" w:eastAsia="宋体" w:hAnsi="宋体" w:cs="宋体"/>
                <w:bCs/>
                <w:color w:val="000000" w:themeColor="text1"/>
              </w:rPr>
              <w:lastRenderedPageBreak/>
              <w:t>((((((((((Text Messaging[MeSH Terms]) OR (SMS[Title/Abstract])) OR (Messaging, Text[Title/Abstract])) OR (Texting[Title/Abstract])) OR (Textings[Title/Abstract])) OR (Short Message Service[Title/Abstract])) OR (Text Messages[Title/Abstract])) OR (Message, Text[Title/Abstract])) OR (Messages, Text[Title/Abstract])) OR (Text Message[Title/Abstract]))) OR (((((((Distance Counseling[MeSH Terms]) OR (Counseling, Distance[Title/Abstract])) OR (E-Therapy[Title/Abstract])) OR (E Therapy[Title/Abstract])) OR (E-Therapies[Title/Abstract])) OR (E-Counseling[Title/Abstract])) OR (E Counseling[Title/Abstract]))) OR ((((((((((((telecommunications system[Title/Abstract]) OR (telecommunication system[Title/Abstract])) OR (web[Title/Abstract])) OR (web communication[Title/Abstract])) OR (wireless[Title/Abstract])) OR (cloud-based[Title/Abstract])) OR (web-based[Title/Abstract])) OR (APP[Title/Abstract])) OR (short-messages-based interaction[Title/Abstract])) OR (mobile phone text messaging[Title/Abstract])) OR (phone call[Title/Abstract])) OR (internet-based[Title/Abstract]))) OR ((((((((((((((distance[Title/Abstract]) AND (counseling[Title/Abstract]) ) OR (telecommunications system[Title/Abstract])) OR (telecommunication system[Title/Abstract])) OR (web[Title/Abstract])) OR (web communication[Title/Abstract])) OR (wireless[Title/Abstract])) OR (cloud-based[Title/Abstract])) OR (web-based[Title/Abstract])) OR (APP[Title/Abstract])) OR (short-messages-based interaction[Title/Abstract])) OR (mobile phone text messaging[Title/Abstract])) OR (phone call[Title/Abstract])) OR (internet-based[Title/Abstract])))</w:t>
            </w:r>
          </w:p>
          <w:p w14:paraId="70646264" w14:textId="5D82D8ED" w:rsidR="003B245E" w:rsidRPr="003B245E" w:rsidRDefault="003B245E" w:rsidP="003B245E">
            <w:pPr>
              <w:jc w:val="both"/>
              <w:rPr>
                <w:rFonts w:eastAsia="Times New Roman"/>
                <w:b/>
                <w:color w:val="000000"/>
                <w:sz w:val="30"/>
                <w:szCs w:val="30"/>
                <w:lang w:val="en-CA" w:eastAsia="en-CA"/>
              </w:rPr>
            </w:pPr>
            <w:r>
              <w:rPr>
                <w:rFonts w:eastAsia="Times New Roman" w:hint="eastAsia"/>
                <w:b/>
                <w:color w:val="000000"/>
                <w:sz w:val="30"/>
                <w:szCs w:val="30"/>
                <w:lang w:val="en-CA" w:eastAsia="en-CA"/>
              </w:rPr>
              <w:t>2,</w:t>
            </w:r>
            <w:r w:rsidRPr="003B245E">
              <w:rPr>
                <w:rFonts w:eastAsia="Times New Roman"/>
                <w:b/>
                <w:color w:val="000000"/>
                <w:sz w:val="30"/>
                <w:szCs w:val="30"/>
                <w:lang w:val="en-CA" w:eastAsia="en-CA"/>
              </w:rPr>
              <w:t>Embase</w:t>
            </w:r>
          </w:p>
          <w:p w14:paraId="561F830C"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Session Results</w:t>
            </w:r>
          </w:p>
          <w:p w14:paraId="11F352C8"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w:t>
            </w:r>
          </w:p>
          <w:p w14:paraId="3EBB79F4"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 xml:space="preserve">No.  Query Results                                          Results  Date       </w:t>
            </w:r>
          </w:p>
          <w:p w14:paraId="3942616E"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26. #5 AND #25                                                 895  11 Apr 2022</w:t>
            </w:r>
          </w:p>
          <w:p w14:paraId="42A07FFE"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25. #6 OR #9 OR #12 OR #15 OR #18 OR #21 OR #24            138,218  11 Apr 2022</w:t>
            </w:r>
          </w:p>
          <w:p w14:paraId="225B149C"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24. #22 OR #23                                                 480  11 Apr 2022</w:t>
            </w:r>
          </w:p>
          <w:p w14:paraId="1B325647"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23. 'distance counseling':ab,ti OR 'online                     181  11 Apr 2022</w:t>
            </w:r>
          </w:p>
          <w:p w14:paraId="75249EB5"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 xml:space="preserve">     counseling':ab,ti OR 'remote counseling':ab,ti OR </w:t>
            </w:r>
          </w:p>
          <w:p w14:paraId="18E97972"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 xml:space="preserve">     'tele counseling':ab,ti</w:t>
            </w:r>
          </w:p>
          <w:p w14:paraId="4FE4CF46"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22. 'e-counseling'/exp                                         364  11 Apr 2022</w:t>
            </w:r>
          </w:p>
          <w:p w14:paraId="17F08780"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21. #19 OR #20                                               6,935  11 Apr 2022</w:t>
            </w:r>
          </w:p>
          <w:p w14:paraId="018AEF87"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20. texting:ab,ti                                            1,476  11 Apr 2022</w:t>
            </w:r>
          </w:p>
          <w:p w14:paraId="4A13C018"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lastRenderedPageBreak/>
              <w:t>#19. 'text messaging'/exp                                     6,558  11 Apr 2022</w:t>
            </w:r>
          </w:p>
          <w:p w14:paraId="72BD3F72"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8. #16 OR #17                                               2,986  11 Apr 2022</w:t>
            </w:r>
          </w:p>
          <w:p w14:paraId="6137DED7"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7. 'internet-based intervention':ab,ti OR 'internet         1,604  11 Apr 2022</w:t>
            </w:r>
          </w:p>
          <w:p w14:paraId="376CC3A2"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 xml:space="preserve">     intervention':ab,ti OR 'online-based </w:t>
            </w:r>
          </w:p>
          <w:p w14:paraId="6299FC69"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 xml:space="preserve">     intervention':ab,ti OR 'online </w:t>
            </w:r>
          </w:p>
          <w:p w14:paraId="48752AD3"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 xml:space="preserve">     intervention':ab,ti OR 'web intervention':ab,ti</w:t>
            </w:r>
          </w:p>
          <w:p w14:paraId="51F8C2F5"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6. 'web-based intervention'/exp                             1,645  11 Apr 2022</w:t>
            </w:r>
          </w:p>
          <w:p w14:paraId="4F5C16D5"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5. #13 OR #14                                              40,150  11 Apr 2022</w:t>
            </w:r>
          </w:p>
          <w:p w14:paraId="1AE4BD73"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4. 'electronic mail':ab,ti OR 'electronic                  32,920  11 Apr 2022</w:t>
            </w:r>
          </w:p>
          <w:p w14:paraId="5444B6F9"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 xml:space="preserve">     messaging':ab,ti OR email:ab,ti OR 'mail, </w:t>
            </w:r>
          </w:p>
          <w:p w14:paraId="6B2C5242"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 xml:space="preserve">     electronic':ab,ti OR 'mailing, electronic':ab,ti</w:t>
            </w:r>
          </w:p>
          <w:p w14:paraId="1E5CAC15"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3. 'e-mail'/exp                                            26,476  11 Apr 2022</w:t>
            </w:r>
          </w:p>
          <w:p w14:paraId="64427014"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2. #10 OR #11                                              20,588  11 Apr 2022</w:t>
            </w:r>
          </w:p>
          <w:p w14:paraId="63D28FEC"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1. 'mobile app':ab,ti OR 'mobile applications':ab,ti        5,827  11 Apr 2022</w:t>
            </w:r>
          </w:p>
          <w:p w14:paraId="1FE836B7"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 xml:space="preserve">     OR 'mobile apps':ab,ti OR 'portable software </w:t>
            </w:r>
          </w:p>
          <w:p w14:paraId="2A87C620"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 xml:space="preserve">     app':ab,ti OR 'portable software </w:t>
            </w:r>
          </w:p>
          <w:p w14:paraId="35C88395"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 xml:space="preserve">     application':ab,ti OR 'portable software </w:t>
            </w:r>
          </w:p>
          <w:p w14:paraId="686CA951"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 xml:space="preserve">     applications':ab,ti OR 'portable software </w:t>
            </w:r>
          </w:p>
          <w:p w14:paraId="2BA87F7D"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 xml:space="preserve">     apps':ab,ti OR 'tablet application':ab,ti</w:t>
            </w:r>
          </w:p>
          <w:p w14:paraId="7A2FA9EF"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0. 'mobile application'/exp                                19,528  11 Apr 2022</w:t>
            </w:r>
          </w:p>
          <w:p w14:paraId="119739A0"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9.  #7 OR #8                                                23,506  11 Apr 2022</w:t>
            </w:r>
          </w:p>
          <w:p w14:paraId="718A7614"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8.  'smartphone'/exp                                        19,990  11 Apr 2022</w:t>
            </w:r>
          </w:p>
          <w:p w14:paraId="67E0DDFE"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7.  'smart phone':ab,ti OR smartphones:ab,ti                 8,951  11 Apr 2022</w:t>
            </w:r>
          </w:p>
          <w:p w14:paraId="38B13583"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6.  #3 OR #4                                                58,901  11 Apr 2022</w:t>
            </w:r>
          </w:p>
          <w:p w14:paraId="015EAD13"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5.  #1 OR #2                                               442,970  11 Apr 2022</w:t>
            </w:r>
          </w:p>
          <w:p w14:paraId="28225425"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4.  'tele medicine':ab,ti OR 'virtual medicine':ab,ti          362  11 Apr 2022</w:t>
            </w:r>
          </w:p>
          <w:p w14:paraId="4802E9A8"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3.  'telemedicine'/exp                                      58,825  11 Apr 2022</w:t>
            </w:r>
          </w:p>
          <w:p w14:paraId="32CAABAF"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2.  'cardiac surgery':ab,ti OR 'cardiac surgical            68,162  11 Apr 2022</w:t>
            </w:r>
          </w:p>
          <w:p w14:paraId="24292C0C"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 xml:space="preserve">     procedures':ab,ti OR cardiosurgery:ab,ti OR </w:t>
            </w:r>
          </w:p>
          <w:p w14:paraId="5A8B892C"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 xml:space="preserve">     'heart operation':ab,ti OR 'myocardial </w:t>
            </w:r>
          </w:p>
          <w:p w14:paraId="361A3B65"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 xml:space="preserve">     resection':ab,ti OR 'surgery, heart':ab,ti</w:t>
            </w:r>
          </w:p>
          <w:p w14:paraId="27656670"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  'heart surgery'/exp                                    430,732  11 Apr 2022</w:t>
            </w:r>
          </w:p>
          <w:p w14:paraId="78179ADF"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w:t>
            </w:r>
          </w:p>
          <w:p w14:paraId="3C9D4217" w14:textId="77777777" w:rsidR="00C6709D" w:rsidRDefault="00C6709D" w:rsidP="00C6709D">
            <w:pPr>
              <w:jc w:val="both"/>
              <w:rPr>
                <w:rFonts w:eastAsia="Times New Roman"/>
                <w:color w:val="000000"/>
                <w:sz w:val="20"/>
                <w:szCs w:val="20"/>
                <w:lang w:val="en-CA" w:eastAsia="en-CA"/>
              </w:rPr>
            </w:pPr>
          </w:p>
          <w:p w14:paraId="77FD478A" w14:textId="77777777" w:rsidR="003B245E" w:rsidRDefault="003B245E" w:rsidP="00C6709D">
            <w:pPr>
              <w:jc w:val="both"/>
              <w:rPr>
                <w:rFonts w:eastAsia="Times New Roman"/>
                <w:color w:val="000000"/>
                <w:sz w:val="20"/>
                <w:szCs w:val="20"/>
                <w:lang w:val="en-CA" w:eastAsia="en-CA"/>
              </w:rPr>
            </w:pPr>
          </w:p>
          <w:p w14:paraId="4AAE7B82" w14:textId="77777777" w:rsidR="003B245E" w:rsidRDefault="003B245E" w:rsidP="00C6709D">
            <w:pPr>
              <w:jc w:val="both"/>
              <w:rPr>
                <w:rFonts w:eastAsia="Times New Roman"/>
                <w:color w:val="000000"/>
                <w:sz w:val="20"/>
                <w:szCs w:val="20"/>
                <w:lang w:val="en-CA" w:eastAsia="en-CA"/>
              </w:rPr>
            </w:pPr>
          </w:p>
          <w:p w14:paraId="22C5062A" w14:textId="77777777" w:rsidR="003B245E" w:rsidRDefault="003B245E" w:rsidP="00C6709D">
            <w:pPr>
              <w:jc w:val="both"/>
              <w:rPr>
                <w:rFonts w:eastAsia="Times New Roman"/>
                <w:color w:val="000000"/>
                <w:sz w:val="20"/>
                <w:szCs w:val="20"/>
                <w:lang w:val="en-CA" w:eastAsia="en-CA"/>
              </w:rPr>
            </w:pPr>
          </w:p>
          <w:p w14:paraId="4F81F9D5" w14:textId="59452D05" w:rsidR="003B245E" w:rsidRPr="003B245E" w:rsidRDefault="003B245E" w:rsidP="003B245E">
            <w:pPr>
              <w:jc w:val="both"/>
              <w:rPr>
                <w:rFonts w:eastAsia="Times New Roman"/>
                <w:b/>
                <w:color w:val="000000"/>
                <w:sz w:val="30"/>
                <w:szCs w:val="30"/>
                <w:lang w:val="en-CA" w:eastAsia="en-CA"/>
              </w:rPr>
            </w:pPr>
            <w:r>
              <w:rPr>
                <w:rFonts w:hint="eastAsia"/>
                <w:b/>
                <w:sz w:val="30"/>
                <w:szCs w:val="30"/>
              </w:rPr>
              <w:t>3,</w:t>
            </w:r>
            <w:r w:rsidRPr="003B245E">
              <w:rPr>
                <w:b/>
                <w:sz w:val="30"/>
                <w:szCs w:val="30"/>
              </w:rPr>
              <w:t>Cochrane Central Register of Controlled Trials</w:t>
            </w:r>
          </w:p>
          <w:p w14:paraId="0E7F5397" w14:textId="66DD93FA"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Date Run:</w:t>
            </w:r>
            <w:r w:rsidRPr="003B245E">
              <w:rPr>
                <w:rFonts w:eastAsia="Times New Roman"/>
                <w:color w:val="000000"/>
                <w:sz w:val="20"/>
                <w:szCs w:val="20"/>
                <w:lang w:val="en-CA" w:eastAsia="en-CA"/>
              </w:rPr>
              <w:tab/>
              <w:t>11/04/2022 18:47:12</w:t>
            </w:r>
          </w:p>
          <w:p w14:paraId="45B69242"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ID</w:t>
            </w:r>
            <w:r w:rsidRPr="003B245E">
              <w:rPr>
                <w:rFonts w:eastAsia="Times New Roman"/>
                <w:color w:val="000000"/>
                <w:sz w:val="20"/>
                <w:szCs w:val="20"/>
                <w:lang w:val="en-CA" w:eastAsia="en-CA"/>
              </w:rPr>
              <w:tab/>
              <w:t>Search</w:t>
            </w:r>
            <w:r w:rsidRPr="003B245E">
              <w:rPr>
                <w:rFonts w:eastAsia="Times New Roman"/>
                <w:color w:val="000000"/>
                <w:sz w:val="20"/>
                <w:szCs w:val="20"/>
                <w:lang w:val="en-CA" w:eastAsia="en-CA"/>
              </w:rPr>
              <w:tab/>
              <w:t>Hits</w:t>
            </w:r>
          </w:p>
          <w:p w14:paraId="0815D5FB"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w:t>
            </w:r>
            <w:r w:rsidRPr="003B245E">
              <w:rPr>
                <w:rFonts w:eastAsia="Times New Roman"/>
                <w:color w:val="000000"/>
                <w:sz w:val="20"/>
                <w:szCs w:val="20"/>
                <w:lang w:val="en-CA" w:eastAsia="en-CA"/>
              </w:rPr>
              <w:tab/>
              <w:t>MeSH descriptor: [Thoracic Surgery] explode all trees</w:t>
            </w:r>
            <w:r w:rsidRPr="003B245E">
              <w:rPr>
                <w:rFonts w:eastAsia="Times New Roman"/>
                <w:color w:val="000000"/>
                <w:sz w:val="20"/>
                <w:szCs w:val="20"/>
                <w:lang w:val="en-CA" w:eastAsia="en-CA"/>
              </w:rPr>
              <w:tab/>
              <w:t>174</w:t>
            </w:r>
          </w:p>
          <w:p w14:paraId="48BEB628"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lastRenderedPageBreak/>
              <w:t>#2</w:t>
            </w:r>
            <w:r w:rsidRPr="003B245E">
              <w:rPr>
                <w:rFonts w:eastAsia="Times New Roman"/>
                <w:color w:val="000000"/>
                <w:sz w:val="20"/>
                <w:szCs w:val="20"/>
                <w:lang w:val="en-CA" w:eastAsia="en-CA"/>
              </w:rPr>
              <w:tab/>
              <w:t>(Surgery, Cardiac):ti,ab,kw OR (Cardiac; Heart Surgery):ti,ab,kw OR (Cardiac Surgery):ti,ab,kw OR (Surgery, Heart):ti,ab,kw AND (Surgery, Thoracic):ti,ab,kw</w:t>
            </w:r>
            <w:r w:rsidRPr="003B245E">
              <w:rPr>
                <w:rFonts w:eastAsia="Times New Roman"/>
                <w:color w:val="000000"/>
                <w:sz w:val="20"/>
                <w:szCs w:val="20"/>
                <w:lang w:val="en-CA" w:eastAsia="en-CA"/>
              </w:rPr>
              <w:tab/>
              <w:t>20063</w:t>
            </w:r>
          </w:p>
          <w:p w14:paraId="575EEA4E"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3</w:t>
            </w:r>
            <w:r w:rsidRPr="003B245E">
              <w:rPr>
                <w:rFonts w:eastAsia="Times New Roman"/>
                <w:color w:val="000000"/>
                <w:sz w:val="20"/>
                <w:szCs w:val="20"/>
                <w:lang w:val="en-CA" w:eastAsia="en-CA"/>
              </w:rPr>
              <w:tab/>
              <w:t>#1 or #2</w:t>
            </w:r>
            <w:r w:rsidRPr="003B245E">
              <w:rPr>
                <w:rFonts w:eastAsia="Times New Roman"/>
                <w:color w:val="000000"/>
                <w:sz w:val="20"/>
                <w:szCs w:val="20"/>
                <w:lang w:val="en-CA" w:eastAsia="en-CA"/>
              </w:rPr>
              <w:tab/>
              <w:t>20172</w:t>
            </w:r>
          </w:p>
          <w:p w14:paraId="6F4FA101"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4</w:t>
            </w:r>
            <w:r w:rsidRPr="003B245E">
              <w:rPr>
                <w:rFonts w:eastAsia="Times New Roman"/>
                <w:color w:val="000000"/>
                <w:sz w:val="20"/>
                <w:szCs w:val="20"/>
                <w:lang w:val="en-CA" w:eastAsia="en-CA"/>
              </w:rPr>
              <w:tab/>
              <w:t>MeSH descriptor: [Telemedicine] explode all trees</w:t>
            </w:r>
            <w:r w:rsidRPr="003B245E">
              <w:rPr>
                <w:rFonts w:eastAsia="Times New Roman"/>
                <w:color w:val="000000"/>
                <w:sz w:val="20"/>
                <w:szCs w:val="20"/>
                <w:lang w:val="en-CA" w:eastAsia="en-CA"/>
              </w:rPr>
              <w:tab/>
              <w:t>3174</w:t>
            </w:r>
          </w:p>
          <w:p w14:paraId="5CE08811"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5</w:t>
            </w:r>
            <w:r w:rsidRPr="003B245E">
              <w:rPr>
                <w:rFonts w:eastAsia="Times New Roman"/>
                <w:color w:val="000000"/>
                <w:sz w:val="20"/>
                <w:szCs w:val="20"/>
                <w:lang w:val="en-CA" w:eastAsia="en-CA"/>
              </w:rPr>
              <w:tab/>
              <w:t>(eHealth):ti,ab,kw OR (Telehealth):ti,ab,kw OR (Mobile Health):ti,ab,kw OR (mHealth):ti,ab,kw OR (Health, Mobile):ti,ab,kw</w:t>
            </w:r>
            <w:r w:rsidRPr="003B245E">
              <w:rPr>
                <w:rFonts w:eastAsia="Times New Roman"/>
                <w:color w:val="000000"/>
                <w:sz w:val="20"/>
                <w:szCs w:val="20"/>
                <w:lang w:val="en-CA" w:eastAsia="en-CA"/>
              </w:rPr>
              <w:tab/>
              <w:t>9886</w:t>
            </w:r>
          </w:p>
          <w:p w14:paraId="2CD0D2D0"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6</w:t>
            </w:r>
            <w:r w:rsidRPr="003B245E">
              <w:rPr>
                <w:rFonts w:eastAsia="Times New Roman"/>
                <w:color w:val="000000"/>
                <w:sz w:val="20"/>
                <w:szCs w:val="20"/>
                <w:lang w:val="en-CA" w:eastAsia="en-CA"/>
              </w:rPr>
              <w:tab/>
              <w:t>MeSH descriptor: [Smartphone] explode all trees</w:t>
            </w:r>
            <w:r w:rsidRPr="003B245E">
              <w:rPr>
                <w:rFonts w:eastAsia="Times New Roman"/>
                <w:color w:val="000000"/>
                <w:sz w:val="20"/>
                <w:szCs w:val="20"/>
                <w:lang w:val="en-CA" w:eastAsia="en-CA"/>
              </w:rPr>
              <w:tab/>
              <w:t>561</w:t>
            </w:r>
          </w:p>
          <w:p w14:paraId="623438D9"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7</w:t>
            </w:r>
            <w:r w:rsidRPr="003B245E">
              <w:rPr>
                <w:rFonts w:eastAsia="Times New Roman"/>
                <w:color w:val="000000"/>
                <w:sz w:val="20"/>
                <w:szCs w:val="20"/>
                <w:lang w:val="en-CA" w:eastAsia="en-CA"/>
              </w:rPr>
              <w:tab/>
              <w:t>(Smart Phone):ti,ab,kw OR (Smart Phones):ti,ab,kw OR (Smartphones):ti,ab,kw OR (Phones, Smart):ti,ab,kw</w:t>
            </w:r>
            <w:r w:rsidRPr="003B245E">
              <w:rPr>
                <w:rFonts w:eastAsia="Times New Roman"/>
                <w:color w:val="000000"/>
                <w:sz w:val="20"/>
                <w:szCs w:val="20"/>
                <w:lang w:val="en-CA" w:eastAsia="en-CA"/>
              </w:rPr>
              <w:tab/>
              <w:t>1901</w:t>
            </w:r>
          </w:p>
          <w:p w14:paraId="0875BB05"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8</w:t>
            </w:r>
            <w:r w:rsidRPr="003B245E">
              <w:rPr>
                <w:rFonts w:eastAsia="Times New Roman"/>
                <w:color w:val="000000"/>
                <w:sz w:val="20"/>
                <w:szCs w:val="20"/>
                <w:lang w:val="en-CA" w:eastAsia="en-CA"/>
              </w:rPr>
              <w:tab/>
              <w:t>MeSH descriptor: [Mobile Applications] explode all trees</w:t>
            </w:r>
            <w:r w:rsidRPr="003B245E">
              <w:rPr>
                <w:rFonts w:eastAsia="Times New Roman"/>
                <w:color w:val="000000"/>
                <w:sz w:val="20"/>
                <w:szCs w:val="20"/>
                <w:lang w:val="en-CA" w:eastAsia="en-CA"/>
              </w:rPr>
              <w:tab/>
              <w:t>1020</w:t>
            </w:r>
          </w:p>
          <w:p w14:paraId="27946EA8"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9</w:t>
            </w:r>
            <w:r w:rsidRPr="003B245E">
              <w:rPr>
                <w:rFonts w:eastAsia="Times New Roman"/>
                <w:color w:val="000000"/>
                <w:sz w:val="20"/>
                <w:szCs w:val="20"/>
                <w:lang w:val="en-CA" w:eastAsia="en-CA"/>
              </w:rPr>
              <w:tab/>
              <w:t>(App*, Smartphone*):ti,ab,kw OR (App, Portable Electronic):ti,ab,kw OR (Portable Electronic Application*):ti,ab,kw OR (Portable Electronic App*):ti,ab,kw OR (Electronic Application, Portable):ti,ab,kw</w:t>
            </w:r>
            <w:r w:rsidRPr="003B245E">
              <w:rPr>
                <w:rFonts w:eastAsia="Times New Roman"/>
                <w:color w:val="000000"/>
                <w:sz w:val="20"/>
                <w:szCs w:val="20"/>
                <w:lang w:val="en-CA" w:eastAsia="en-CA"/>
              </w:rPr>
              <w:tab/>
              <w:t>132</w:t>
            </w:r>
          </w:p>
          <w:p w14:paraId="0465F395"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0</w:t>
            </w:r>
            <w:r w:rsidRPr="003B245E">
              <w:rPr>
                <w:rFonts w:eastAsia="Times New Roman"/>
                <w:color w:val="000000"/>
                <w:sz w:val="20"/>
                <w:szCs w:val="20"/>
                <w:lang w:val="en-CA" w:eastAsia="en-CA"/>
              </w:rPr>
              <w:tab/>
              <w:t>(Electronic App, Portable):ti,ab,kw OR (Application, Portable Electronic):ti,ab,kw OR (Portable Software Applications):ti,ab,kw OR (Portable Software Application):ti,ab,kw OR (Software App):ti,ab,kw</w:t>
            </w:r>
            <w:r w:rsidRPr="003B245E">
              <w:rPr>
                <w:rFonts w:eastAsia="Times New Roman"/>
                <w:color w:val="000000"/>
                <w:sz w:val="20"/>
                <w:szCs w:val="20"/>
                <w:lang w:val="en-CA" w:eastAsia="en-CA"/>
              </w:rPr>
              <w:tab/>
              <w:t>487</w:t>
            </w:r>
          </w:p>
          <w:p w14:paraId="563E58B8"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1</w:t>
            </w:r>
            <w:r w:rsidRPr="003B245E">
              <w:rPr>
                <w:rFonts w:eastAsia="Times New Roman"/>
                <w:color w:val="000000"/>
                <w:sz w:val="20"/>
                <w:szCs w:val="20"/>
                <w:lang w:val="en-CA" w:eastAsia="en-CA"/>
              </w:rPr>
              <w:tab/>
              <w:t>(Portable; App):ti,ab,kw OR (Portable Software):ti,ab,kw OR (Application, Portable Software):ti,ab,kw OR (Portable Software App*):ti,ab,kw OR (Software Application, Portable):ti,ab,kw</w:t>
            </w:r>
            <w:r w:rsidRPr="003B245E">
              <w:rPr>
                <w:rFonts w:eastAsia="Times New Roman"/>
                <w:color w:val="000000"/>
                <w:sz w:val="20"/>
                <w:szCs w:val="20"/>
                <w:lang w:val="en-CA" w:eastAsia="en-CA"/>
              </w:rPr>
              <w:tab/>
              <w:t>246</w:t>
            </w:r>
          </w:p>
          <w:p w14:paraId="30DE7086"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2</w:t>
            </w:r>
            <w:r w:rsidRPr="003B245E">
              <w:rPr>
                <w:rFonts w:eastAsia="Times New Roman"/>
                <w:color w:val="000000"/>
                <w:sz w:val="20"/>
                <w:szCs w:val="20"/>
                <w:lang w:val="en-CA" w:eastAsia="en-CA"/>
              </w:rPr>
              <w:tab/>
              <w:t>(App*, Mobile):ti,ab,kw OR (Mobile App*):ti,ab,kw OR (Mobile Application):ti,ab,kw OR (Application*, Mobile):ti,ab,kw</w:t>
            </w:r>
            <w:r w:rsidRPr="003B245E">
              <w:rPr>
                <w:rFonts w:eastAsia="Times New Roman"/>
                <w:color w:val="000000"/>
                <w:sz w:val="20"/>
                <w:szCs w:val="20"/>
                <w:lang w:val="en-CA" w:eastAsia="en-CA"/>
              </w:rPr>
              <w:tab/>
              <w:t>7698</w:t>
            </w:r>
          </w:p>
          <w:p w14:paraId="608F8AD0"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3</w:t>
            </w:r>
            <w:r w:rsidRPr="003B245E">
              <w:rPr>
                <w:rFonts w:eastAsia="Times New Roman"/>
                <w:color w:val="000000"/>
                <w:sz w:val="20"/>
                <w:szCs w:val="20"/>
                <w:lang w:val="en-CA" w:eastAsia="en-CA"/>
              </w:rPr>
              <w:tab/>
              <w:t>MeSH descriptor: [Electronic Mail] explode all trees</w:t>
            </w:r>
            <w:r w:rsidRPr="003B245E">
              <w:rPr>
                <w:rFonts w:eastAsia="Times New Roman"/>
                <w:color w:val="000000"/>
                <w:sz w:val="20"/>
                <w:szCs w:val="20"/>
                <w:lang w:val="en-CA" w:eastAsia="en-CA"/>
              </w:rPr>
              <w:tab/>
              <w:t>358</w:t>
            </w:r>
          </w:p>
          <w:p w14:paraId="7DCD27FF"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4</w:t>
            </w:r>
            <w:r w:rsidRPr="003B245E">
              <w:rPr>
                <w:rFonts w:eastAsia="Times New Roman"/>
                <w:color w:val="000000"/>
                <w:sz w:val="20"/>
                <w:szCs w:val="20"/>
                <w:lang w:val="en-CA" w:eastAsia="en-CA"/>
              </w:rPr>
              <w:tab/>
              <w:t>(E-Mail*):ti,ab,kw OR (E Mail):ti,ab,kw OR (Email*):ti,ab,kw OR (Mail, Electronic):ti,ab,kw</w:t>
            </w:r>
            <w:r w:rsidRPr="003B245E">
              <w:rPr>
                <w:rFonts w:eastAsia="Times New Roman"/>
                <w:color w:val="000000"/>
                <w:sz w:val="20"/>
                <w:szCs w:val="20"/>
                <w:lang w:val="en-CA" w:eastAsia="en-CA"/>
              </w:rPr>
              <w:tab/>
              <w:t>6236</w:t>
            </w:r>
          </w:p>
          <w:p w14:paraId="42846B0E"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5</w:t>
            </w:r>
            <w:r w:rsidRPr="003B245E">
              <w:rPr>
                <w:rFonts w:eastAsia="Times New Roman"/>
                <w:color w:val="000000"/>
                <w:sz w:val="20"/>
                <w:szCs w:val="20"/>
                <w:lang w:val="en-CA" w:eastAsia="en-CA"/>
              </w:rPr>
              <w:tab/>
              <w:t>MeSH descriptor: [Internet-Based Intervention] explode all trees</w:t>
            </w:r>
            <w:r w:rsidRPr="003B245E">
              <w:rPr>
                <w:rFonts w:eastAsia="Times New Roman"/>
                <w:color w:val="000000"/>
                <w:sz w:val="20"/>
                <w:szCs w:val="20"/>
                <w:lang w:val="en-CA" w:eastAsia="en-CA"/>
              </w:rPr>
              <w:tab/>
              <w:t>322</w:t>
            </w:r>
          </w:p>
          <w:p w14:paraId="6D0BD705"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6</w:t>
            </w:r>
            <w:r w:rsidRPr="003B245E">
              <w:rPr>
                <w:rFonts w:eastAsia="Times New Roman"/>
                <w:color w:val="000000"/>
                <w:sz w:val="20"/>
                <w:szCs w:val="20"/>
                <w:lang w:val="en-CA" w:eastAsia="en-CA"/>
              </w:rPr>
              <w:tab/>
              <w:t>(Intervention*, Online):ti,ab,kw OR (Web-based Intervention*):ti,ab,kw OR (Online Intervention*):ti,ab,kw OR (Intervention*, Internet-Based):ti,ab,kw OR (Web based Intervention*):ti,ab,kw</w:t>
            </w:r>
            <w:r w:rsidRPr="003B245E">
              <w:rPr>
                <w:rFonts w:eastAsia="Times New Roman"/>
                <w:color w:val="000000"/>
                <w:sz w:val="20"/>
                <w:szCs w:val="20"/>
                <w:lang w:val="en-CA" w:eastAsia="en-CA"/>
              </w:rPr>
              <w:tab/>
              <w:t>16235</w:t>
            </w:r>
          </w:p>
          <w:p w14:paraId="7A44B9F9"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7</w:t>
            </w:r>
            <w:r w:rsidRPr="003B245E">
              <w:rPr>
                <w:rFonts w:eastAsia="Times New Roman"/>
                <w:color w:val="000000"/>
                <w:sz w:val="20"/>
                <w:szCs w:val="20"/>
                <w:lang w:val="en-CA" w:eastAsia="en-CA"/>
              </w:rPr>
              <w:tab/>
              <w:t>(Intervention*, Internet):ti,ab,kw OR (Intervention*, Internet-Based):ti,ab,kw OR (Internet Intervention*):ti,ab,kw OR (Intervention*, Web-based):ti,ab,kw OR (Internet-Based Intervention*):ti,ab,kw</w:t>
            </w:r>
            <w:r w:rsidRPr="003B245E">
              <w:rPr>
                <w:rFonts w:eastAsia="Times New Roman"/>
                <w:color w:val="000000"/>
                <w:sz w:val="20"/>
                <w:szCs w:val="20"/>
                <w:lang w:val="en-CA" w:eastAsia="en-CA"/>
              </w:rPr>
              <w:tab/>
              <w:t>8661</w:t>
            </w:r>
          </w:p>
          <w:p w14:paraId="399F79AC"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8</w:t>
            </w:r>
            <w:r w:rsidRPr="003B245E">
              <w:rPr>
                <w:rFonts w:eastAsia="Times New Roman"/>
                <w:color w:val="000000"/>
                <w:sz w:val="20"/>
                <w:szCs w:val="20"/>
                <w:lang w:val="en-CA" w:eastAsia="en-CA"/>
              </w:rPr>
              <w:tab/>
              <w:t>MeSH descriptor: [Text Messaging] explode all trees</w:t>
            </w:r>
            <w:r w:rsidRPr="003B245E">
              <w:rPr>
                <w:rFonts w:eastAsia="Times New Roman"/>
                <w:color w:val="000000"/>
                <w:sz w:val="20"/>
                <w:szCs w:val="20"/>
                <w:lang w:val="en-CA" w:eastAsia="en-CA"/>
              </w:rPr>
              <w:tab/>
              <w:t>1101</w:t>
            </w:r>
          </w:p>
          <w:p w14:paraId="360B8AD6"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19</w:t>
            </w:r>
            <w:r w:rsidRPr="003B245E">
              <w:rPr>
                <w:rFonts w:eastAsia="Times New Roman"/>
                <w:color w:val="000000"/>
                <w:sz w:val="20"/>
                <w:szCs w:val="20"/>
                <w:lang w:val="en-CA" w:eastAsia="en-CA"/>
              </w:rPr>
              <w:tab/>
              <w:t>(Short Message Service):ti,ab,kw OR (Message*, Text):ti,ab,kw OR (Text Message*):ti,ab,kw OR (Textings):ti,ab,kw OR (Messaging, Text):ti,ab,kw</w:t>
            </w:r>
            <w:r w:rsidRPr="003B245E">
              <w:rPr>
                <w:rFonts w:eastAsia="Times New Roman"/>
                <w:color w:val="000000"/>
                <w:sz w:val="20"/>
                <w:szCs w:val="20"/>
                <w:lang w:val="en-CA" w:eastAsia="en-CA"/>
              </w:rPr>
              <w:tab/>
              <w:t>5340</w:t>
            </w:r>
          </w:p>
          <w:p w14:paraId="73D9F4ED"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20</w:t>
            </w:r>
            <w:r w:rsidRPr="003B245E">
              <w:rPr>
                <w:rFonts w:eastAsia="Times New Roman"/>
                <w:color w:val="000000"/>
                <w:sz w:val="20"/>
                <w:szCs w:val="20"/>
                <w:lang w:val="en-CA" w:eastAsia="en-CA"/>
              </w:rPr>
              <w:tab/>
              <w:t>MeSH descriptor: [Distance Counseling] explode all trees</w:t>
            </w:r>
            <w:r w:rsidRPr="003B245E">
              <w:rPr>
                <w:rFonts w:eastAsia="Times New Roman"/>
                <w:color w:val="000000"/>
                <w:sz w:val="20"/>
                <w:szCs w:val="20"/>
                <w:lang w:val="en-CA" w:eastAsia="en-CA"/>
              </w:rPr>
              <w:tab/>
              <w:t>23</w:t>
            </w:r>
          </w:p>
          <w:p w14:paraId="0B96295A"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21</w:t>
            </w:r>
            <w:r w:rsidRPr="003B245E">
              <w:rPr>
                <w:rFonts w:eastAsia="Times New Roman"/>
                <w:color w:val="000000"/>
                <w:sz w:val="20"/>
                <w:szCs w:val="20"/>
                <w:lang w:val="en-CA" w:eastAsia="en-CA"/>
              </w:rPr>
              <w:tab/>
              <w:t>(E Therapy):ti,ab,kw OR (Counseling, Distance):ti,ab,kw OR (E-Therapie*):ti,ab,kw OR (E-Counseling):ti,ab,kw OR (E Counseling):ti,ab,kw</w:t>
            </w:r>
            <w:r w:rsidRPr="003B245E">
              <w:rPr>
                <w:rFonts w:eastAsia="Times New Roman"/>
                <w:color w:val="000000"/>
                <w:sz w:val="20"/>
                <w:szCs w:val="20"/>
                <w:lang w:val="en-CA" w:eastAsia="en-CA"/>
              </w:rPr>
              <w:tab/>
              <w:t>58586</w:t>
            </w:r>
          </w:p>
          <w:p w14:paraId="1ABD21E9"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22</w:t>
            </w:r>
            <w:r w:rsidRPr="003B245E">
              <w:rPr>
                <w:rFonts w:eastAsia="Times New Roman"/>
                <w:color w:val="000000"/>
                <w:sz w:val="20"/>
                <w:szCs w:val="20"/>
                <w:lang w:val="en-CA" w:eastAsia="en-CA"/>
              </w:rPr>
              <w:tab/>
              <w:t>#4 or #5 or #6 or #7 or #8 or #9 or #10 or #11 or #12 or #13 or #14 or #15 or #16 or #17 or #18 or #19 or #20 or #21</w:t>
            </w:r>
            <w:r w:rsidRPr="003B245E">
              <w:rPr>
                <w:rFonts w:eastAsia="Times New Roman"/>
                <w:color w:val="000000"/>
                <w:sz w:val="20"/>
                <w:szCs w:val="20"/>
                <w:lang w:val="en-CA" w:eastAsia="en-CA"/>
              </w:rPr>
              <w:tab/>
              <w:t>93757</w:t>
            </w:r>
          </w:p>
          <w:p w14:paraId="64CAB4AB" w14:textId="77777777" w:rsidR="003B245E" w:rsidRPr="003B245E" w:rsidRDefault="003B245E" w:rsidP="003B245E">
            <w:pPr>
              <w:jc w:val="both"/>
              <w:rPr>
                <w:rFonts w:eastAsia="Times New Roman"/>
                <w:color w:val="000000"/>
                <w:sz w:val="20"/>
                <w:szCs w:val="20"/>
                <w:lang w:val="en-CA" w:eastAsia="en-CA"/>
              </w:rPr>
            </w:pPr>
            <w:r w:rsidRPr="003B245E">
              <w:rPr>
                <w:rFonts w:eastAsia="Times New Roman"/>
                <w:color w:val="000000"/>
                <w:sz w:val="20"/>
                <w:szCs w:val="20"/>
                <w:lang w:val="en-CA" w:eastAsia="en-CA"/>
              </w:rPr>
              <w:t>#23</w:t>
            </w:r>
            <w:r w:rsidRPr="003B245E">
              <w:rPr>
                <w:rFonts w:eastAsia="Times New Roman"/>
                <w:color w:val="000000"/>
                <w:sz w:val="20"/>
                <w:szCs w:val="20"/>
                <w:lang w:val="en-CA" w:eastAsia="en-CA"/>
              </w:rPr>
              <w:tab/>
              <w:t>#3 and #22</w:t>
            </w:r>
            <w:r w:rsidRPr="003B245E">
              <w:rPr>
                <w:rFonts w:eastAsia="Times New Roman"/>
                <w:color w:val="000000"/>
                <w:sz w:val="20"/>
                <w:szCs w:val="20"/>
                <w:lang w:val="en-CA" w:eastAsia="en-CA"/>
              </w:rPr>
              <w:tab/>
              <w:t>830</w:t>
            </w:r>
          </w:p>
          <w:p w14:paraId="4DDCF401" w14:textId="77777777" w:rsidR="003B245E" w:rsidRDefault="003B245E" w:rsidP="00C6709D">
            <w:pPr>
              <w:jc w:val="both"/>
              <w:rPr>
                <w:rFonts w:eastAsia="Times New Roman"/>
                <w:color w:val="000000"/>
                <w:sz w:val="20"/>
                <w:szCs w:val="20"/>
                <w:lang w:val="en-CA" w:eastAsia="en-CA"/>
              </w:rPr>
            </w:pPr>
          </w:p>
          <w:p w14:paraId="3089A660" w14:textId="77777777" w:rsidR="003B245E" w:rsidRDefault="003B245E" w:rsidP="00C6709D">
            <w:pPr>
              <w:jc w:val="both"/>
              <w:rPr>
                <w:rFonts w:eastAsia="Times New Roman"/>
                <w:color w:val="000000"/>
                <w:sz w:val="20"/>
                <w:szCs w:val="20"/>
                <w:lang w:val="en-CA" w:eastAsia="en-CA"/>
              </w:rPr>
            </w:pPr>
          </w:p>
          <w:p w14:paraId="200CA100" w14:textId="77777777" w:rsidR="003B245E" w:rsidRDefault="003B245E" w:rsidP="00C6709D">
            <w:pPr>
              <w:jc w:val="both"/>
              <w:rPr>
                <w:b/>
                <w:sz w:val="30"/>
                <w:szCs w:val="30"/>
              </w:rPr>
            </w:pPr>
            <w:r w:rsidRPr="00E677A6">
              <w:rPr>
                <w:rFonts w:eastAsia="Times New Roman" w:hint="eastAsia"/>
                <w:b/>
                <w:color w:val="000000"/>
                <w:sz w:val="30"/>
                <w:szCs w:val="30"/>
                <w:lang w:val="en-CA" w:eastAsia="en-CA"/>
              </w:rPr>
              <w:lastRenderedPageBreak/>
              <w:t>4,</w:t>
            </w:r>
            <w:r w:rsidR="00E677A6" w:rsidRPr="00E677A6">
              <w:rPr>
                <w:b/>
                <w:sz w:val="30"/>
                <w:szCs w:val="30"/>
              </w:rPr>
              <w:t xml:space="preserve"> CINAHL</w:t>
            </w:r>
          </w:p>
          <w:p w14:paraId="72B32482" w14:textId="43BAA9CE" w:rsidR="00E677A6" w:rsidRPr="00E677A6" w:rsidRDefault="00E677A6" w:rsidP="00E677A6">
            <w:pPr>
              <w:rPr>
                <w:rFonts w:eastAsia="Times New Roman"/>
              </w:rPr>
            </w:pPr>
            <w:r>
              <w:rPr>
                <w:rStyle w:val="tiny-normal"/>
                <w:rFonts w:eastAsia="Times New Roman"/>
              </w:rPr>
              <w:t>Monday, April 11, 2022 2:35:55 PM</w:t>
            </w:r>
          </w:p>
          <w:p w14:paraId="618770F1" w14:textId="77777777" w:rsidR="00E677A6" w:rsidRDefault="00E677A6" w:rsidP="00E677A6">
            <w:pPr>
              <w:rPr>
                <w:rFonts w:eastAsia="Times New Roman"/>
              </w:rPr>
            </w:pPr>
            <w:r>
              <w:rPr>
                <w:rFonts w:ascii="-webkit-standard" w:eastAsia="Times New Roman" w:hAnsi="-webkit-standard"/>
                <w:color w:val="000000"/>
                <w:sz w:val="27"/>
                <w:szCs w:val="27"/>
              </w:rPr>
              <w:t>S1</w:t>
            </w:r>
          </w:p>
          <w:p w14:paraId="6772DC25" w14:textId="77777777" w:rsidR="00E677A6" w:rsidRDefault="00E677A6" w:rsidP="00E677A6">
            <w:pPr>
              <w:rPr>
                <w:rFonts w:ascii="-webkit-standard" w:eastAsia="Times New Roman" w:hAnsi="-webkit-standard"/>
                <w:color w:val="000000"/>
                <w:sz w:val="27"/>
                <w:szCs w:val="27"/>
              </w:rPr>
            </w:pPr>
            <w:r w:rsidRPr="00E677A6">
              <w:rPr>
                <w:rFonts w:ascii="-webkit-standard" w:eastAsia="Times New Roman" w:hAnsi="-webkit-standard"/>
                <w:color w:val="000000"/>
                <w:sz w:val="27"/>
                <w:szCs w:val="27"/>
              </w:rPr>
              <w:t xml:space="preserve">AB ( (((((((((((((telemedicine) OR (Mobile Health)) OR (Health, Mobile)) OR (mHealth)) OR (Telehealth)) OR (eHealth)) OR (((((Smartphone) OR (Smartphones)) OR (Smart Phones)) OR (Smart Phone)) OR (Phones, Smart))) OR ((((((((((((((((((((((((((((Mobile Applications) OR (Application, Mobile)) OR (Applications, Mobile)) OR (Mobile Application)) OR (Mobile Apps)) OR (App, Mobile)) OR (Apps, Mobile)) OR (Mobile App)) OR (Portable Software Apps)) OR (App, Portable Software)) OR (Portable Software App)) OR (Software App, Portable)) OR (Portable Software Applications)) OR (Application, Portable Software)) OR (Portable Software Application)) OR (Software Application, Portable)) OR (Smartphone Apps)) OR (App, Smartphone)) OR (Apps, Smartphone)) OR (Smartphone App)) OR (Portable Electronic Apps)) OR (App, Portable Electronic)) OR (Electronic App, Portable)) OR (Portable Electronic App)) OR (Portable Electronic Applications)) OR (Application, Portable Electronic)) OR (Electronic Application, Portable)) OR (Portable Electronic Application))) OR (((((((((((((((((((((((((((((((((Cell Phone) OR (Phone, Cell)) OR (Phones, Cell)) OR (Cellular Phone)) OR (Cellular Phones)) OR (Phone, Cellular)) OR (Phones, Cellular)) OR (Telephone, Cellular)) OR (Cellular Telephone)) OR (Cellular Telephones)) OR (Telephones, Cellular)) OR (Cell Phones)) OR (Portable Cellular Phone)) OR (Cellular Phone, Portable)) OR (Cellular Phones, Portable)) OR (Portable Cellular Phones)) OR (Transportable Cellular Phone)) OR (Cellular Phone, Transportable)) OR (Cellular Phones, Transportable)) OR (Transportable Cellular Phones)) OR (Mobile Phone)) OR (Mobile Phones)) OR (Phone, Mobile)) OR (Phones, Mobile)) OR (Mobile Telephone)) OR (Mobile Telephones)) OR (Telephone, Mobile)) OR (Telephones, Mobile)) OR (Car Phone)) OR (Car Phones)) OR (Phone, Car)) OR (Phones, Car)) </w:t>
            </w:r>
            <w:r w:rsidRPr="00E677A6">
              <w:rPr>
                <w:rFonts w:ascii="-webkit-standard" w:eastAsia="Times New Roman" w:hAnsi="-webkit-standard"/>
                <w:color w:val="000000"/>
                <w:sz w:val="27"/>
                <w:szCs w:val="27"/>
              </w:rPr>
              <w:lastRenderedPageBreak/>
              <w:t xml:space="preserve">OR (Telephone))) OR (((((((Electronic Mail) OR (Mail, Electronic)) OR (Email)) OR (Emails)) OR (E-Mail)) OR (E Mail)) OR (E-Mails))) OR (((((((((((((((((((Internet-Based Intervention) OR (Internet Based Intervention)) OR (Internet-Based Interventions)) OR (Intervention, Internet-Based)) OR (Interventions, Internet-Based)) OR (Web-based Intervention)) OR (Intervention, Web-based)) OR (Interventions, Web-based)) OR (Web based Intervention)) OR (Web-based Interventions)) OR (Online Intervention)) OR (Intervention, Online)) OR (Interventions, Online)) OR (Online Interventions)) OR (Internet Intervention)) OR (Internet Interventions)) OR (Intervention, Internet)) OR (Interventions, Internet)) OR (Internet))) OR ((((((((((Text Messaging) OR (SMS)) OR (Messaging, Text)) OR (Texting)) OR (Textings)) OR (Short Message Service)) OR (Text Messages)) OR (Message, Text)) OR (Messages, Text)) OR (Text Message))) OR (((((((Distance Counseling) OR (Counseling, Distance)) OR (E-Therapy)) OR (E Therapy)) OR (E-Therapies)) OR (E-Counseling)) OR (E Counseling))) OR (((((((((((((telecommunications system) OR (telecommunication system)) OR (web)) OR (web communication)) OR (wireless)) OR (cloud-based)) OR (web-based)) OR (APP)) OR (short-messages-based interaction)) OR (mobile phone text messaging)) OR (phone call)) OR (internet-based)) OR ((distance) AND (counseling))) ) AND AB ( (((((((((((((((((((((((((((((((((((((((((((((Cardiac Surgical Procedures) OR (Surgery, Cardiac)) OR (Surgery, Heart)) OR (Heart Surgery)) OR (Cardiac Surgery)) OR (Procedure, Cardiac Surgical)) OR (Procedures, Cardiac Surgical)) OR (Surgical Procedure, Cardiac)) OR (Surgical Procedures, Cardiac)) OR (Surgical Procedures, Heart)) OR (Cardiac Surgical Procedure)) OR (Heart Surgical Procedures)) OR (Procedure, Heart Surgical)) OR (Procedures, Heart Surgical)) OR (Surgical Procedure, Heart)) OR (Heart Surgical Procedure)) OR (Arterial Switch Operation)) OR (Cardiac Valve Annuloplasty)) OR (Mitral Valve Annuloplasty)) OR (Cardiomyoplasty)) OR (Heart Arrest, Induced)) OR (Circulatory Arrest, Deep Hypothermia Induced)) OR (Heart Bypass, Right)) OR (Fontan Procedure)) OR (Heart Massage)) OR (Heart Transplantation)) </w:t>
            </w:r>
            <w:r w:rsidRPr="00E677A6">
              <w:rPr>
                <w:rFonts w:ascii="-webkit-standard" w:eastAsia="Times New Roman" w:hAnsi="-webkit-standard"/>
                <w:color w:val="000000"/>
                <w:sz w:val="27"/>
                <w:szCs w:val="27"/>
              </w:rPr>
              <w:lastRenderedPageBreak/>
              <w:t>OR (Heart-Lung Transplantation)) OR (Heart Valve Prosthesis Implantation)) OR (Transcatheter Aortic Valve Replacement)) OR (Maze Procedure)) OR (Myocardial Revascularization)) OR (Angioplasty, Balloon, Coronary)) OR (Atherectomy, Coronary)) OR (Coronary Artery Bypass +)) OR (Transmyocardial Laser Revascularization)) OR (Norwood Procedures)) OR (Fontan Procedure)) OR (Pericardial Window Techniques)) OR (Pericardiectomy)) OR (Pericardiocentesis)) OR (cardiac surgery)) OR (heart operation)) OR (cardiosurgery)) OR (Heart surgery)) OR (open-heart surgery)) OR (open heart surgery) )</w:t>
            </w:r>
          </w:p>
          <w:p w14:paraId="69736EC1" w14:textId="77777777" w:rsidR="00E677A6" w:rsidRDefault="00E677A6" w:rsidP="00E677A6">
            <w:pPr>
              <w:rPr>
                <w:rFonts w:eastAsia="Times New Roman"/>
              </w:rPr>
            </w:pPr>
            <w:r>
              <w:rPr>
                <w:rFonts w:ascii="-webkit-standard" w:eastAsia="Times New Roman" w:hAnsi="-webkit-standard"/>
                <w:color w:val="000000"/>
                <w:sz w:val="27"/>
                <w:szCs w:val="27"/>
              </w:rPr>
              <w:t>S2</w:t>
            </w:r>
          </w:p>
          <w:p w14:paraId="2404AE0F" w14:textId="5311F364" w:rsidR="00E677A6" w:rsidRPr="00E677A6" w:rsidRDefault="00E677A6" w:rsidP="00E677A6">
            <w:pPr>
              <w:rPr>
                <w:rFonts w:eastAsia="Times New Roman"/>
              </w:rPr>
            </w:pPr>
            <w:r>
              <w:rPr>
                <w:rFonts w:ascii="-webkit-standard" w:eastAsia="Times New Roman" w:hAnsi="-webkit-standard"/>
                <w:color w:val="000000"/>
                <w:sz w:val="27"/>
                <w:szCs w:val="27"/>
              </w:rPr>
              <w:t xml:space="preserve">TI ( (((((((((((((telemedicine) OR (Mobile Health)) OR (Health, Mobile)) OR (mHealth)) OR (Telehealth)) OR (eHealth)) OR (((((Smartphone) OR (Smartphones)) OR (Smart Phones)) OR (Smart Phone)) OR (Phones, Smart))) OR ((((((((((((((((((((((((((((Mobile Applications) OR (Application, Mobile)) OR (Applications, Mobile)) OR (Mobile Application)) OR (Mobile Apps)) OR (App, Mobile)) OR (Apps, Mobile)) OR (Mobile App)) OR (Portable Software Apps)) OR (App, Portable Software)) OR (Portable Software App)) OR (Software App, Portable)) OR (Portable Software Applications)) OR (Application, Portable Software)) OR (Portable Software Application)) OR (Software Application, Portable)) OR (Smartphone Apps)) OR (App, Smartphone)) OR (Apps, Smartphone)) OR (Smartphone App)) OR (Portable Electronic Apps)) OR (App, Portable Electronic)) OR (Electronic App, Portable)) OR (Portable Electronic App)) OR (Portable Electronic Applications)) OR (Application, Portable Electronic)) OR (Electronic Application, Portable)) OR (Portable Electronic Application))) OR (((((((((((((((((((((((((((((((((Cell Phone) OR (Phone, Cell)) OR (Phones, Cell)) OR (Cellular Phone)) OR (Cellular Phones)) OR (Phone, Cellular)) OR (Phones, Cellular)) OR (Telephone, Cellular)) OR (Cellular Telephone)) OR (Cellular Telephones)) OR (Telephones, Cellular)) OR (Cell Phones)) OR (Portable Cellular Phone)) OR (Cellular Phone, Portable)) OR (Cellular Phones, Portable)) OR (Portable </w:t>
            </w:r>
            <w:r>
              <w:rPr>
                <w:rFonts w:ascii="-webkit-standard" w:eastAsia="Times New Roman" w:hAnsi="-webkit-standard"/>
                <w:color w:val="000000"/>
                <w:sz w:val="27"/>
                <w:szCs w:val="27"/>
              </w:rPr>
              <w:lastRenderedPageBreak/>
              <w:t xml:space="preserve">Cellular Phones)) OR (Transportable Cellular Phone)) OR (Cellular Phone, Transportable)) OR (Cellular Phones, Transportable)) OR (Transportable Cellular Phones)) OR (Mobile Phone)) OR (Mobile Phones)) OR (Phone, Mobile)) OR (Phones, Mobile)) OR (Mobile Telephone)) OR (Mobile Telephones)) OR (Telephone, Mobile)) OR (Telephones, Mobile)) OR (Car Phone)) OR (Car Phones)) OR (Phone, Car)) OR (Phones, Car)) OR (Telephone))) OR (((((((Electronic Mail) OR (Mail, Electronic)) OR (Email)) OR (Emails)) OR (E-Mail)) OR (E Mail)) OR (E-Mails))) OR (((((((((((((((((((Internet-Based Intervention) OR (Internet Based Intervention)) OR (Internet-Based Interventions)) OR (Intervention, Internet-Based)) OR (Interventions, Internet-Based)) OR (Web-based Intervention)) OR (Intervention, Web-based)) OR (Interventions, Web-based)) OR (Web based Intervention)) OR (Web-based Interventions)) OR (Online Intervention)) OR (Intervention, Online)) OR (Interventions, Online)) OR (Online Interventions)) OR (Internet Intervention)) OR (Internet Interventions)) OR (Intervention, Internet)) OR (Interventions, Internet)) OR (Internet))) OR ((((((((((Text Messaging) OR (SMS)) OR (Messaging, Text)) OR (Texting)) OR (Textings)) OR (Short Message Service)) OR (Text Messages)) OR (Message, Text)) OR (Messages, Text)) OR (Text Message))) OR (((((((Distance Counseling) OR (Counseling, Distance)) OR (E-Therapy)) OR (E Therapy)) OR (E-Therapies)) OR (E-Counseling)) OR (E Counseling))) OR (((((((((((((telecommunications system) OR (telecommunication system)) OR (web)) OR (web communication)) OR (wireless)) OR (cloud-based)) OR (web-based)) OR (APP)) OR (short-messages-based interaction)) OR (mobile phone text messaging)) OR (phone call)) OR (internet-based)) OR ((distance) AND (counseling))) ) AND TI ( (((((((((((((((((((((((((((((((((((((((((((((Cardiac Surgical Procedures) OR (Surgery, Cardiac)) OR (Surgery, Heart)) OR (Heart Surgery)) OR (Cardiac Surgery)) OR (Procedure, Cardiac Surgical)) OR (Procedures, Cardiac Surgical)) OR (Surgical Procedure, Cardiac)) OR (Surgical Procedures, Cardiac)) OR (Surgical Procedures, Heart)) OR (Cardiac Surgical Procedure)) OR (Heart Surgical Procedures)) OR </w:t>
            </w:r>
            <w:r>
              <w:rPr>
                <w:rFonts w:ascii="-webkit-standard" w:eastAsia="Times New Roman" w:hAnsi="-webkit-standard"/>
                <w:color w:val="000000"/>
                <w:sz w:val="27"/>
                <w:szCs w:val="27"/>
              </w:rPr>
              <w:lastRenderedPageBreak/>
              <w:t>(Procedure, Heart Surgical)) OR (Procedures, Heart Surgical)) OR (Surgical Procedure, Heart)) OR (Heart Surgical Procedure)) OR (Arterial Switch Operation)) OR (Cardiac Valve Annuloplasty)) OR (Mitral Valve Annuloplasty)) OR (Cardiomyoplasty)) OR (Heart Arrest, Induced)) OR (Circulatory Arrest, Deep Hypothermia Induced)) OR (Heart Bypass, Right)) OR (Fontan Procedure)) OR (Heart Massage)) OR (Heart Transplantation)) OR (Heart-Lung Transplantation)) OR (Heart Valve Prosthesis Implantation)) OR (Transcatheter Aortic Valve Replacement)) OR (Maze Procedure)) OR (Myocardial Revascularization)) OR (Angioplasty, Balloon, Coronary)) OR (Atherectomy, Coronary)) OR (Coronary Artery Bypass +)) OR (Transmyocardial Laser Revascularization)) OR (Norwood Procedures)) OR (Fontan Procedure)) OR (Pericardial Window Techniques)) OR (Pericardiectomy)) OR (Pericardiocentesis)) OR (cardiac surgery)) OR (heart operation)) OR (cardiosurgery)) OR (Heart surgery)) OR (open-heart surgery)) OR (open heart surgery) )</w:t>
            </w:r>
          </w:p>
          <w:p w14:paraId="64C27F03" w14:textId="4C564AEE" w:rsidR="00E677A6" w:rsidRPr="00E677A6" w:rsidRDefault="00E677A6" w:rsidP="00C6709D">
            <w:pPr>
              <w:jc w:val="both"/>
              <w:rPr>
                <w:rFonts w:eastAsia="Times New Roman"/>
                <w:b/>
                <w:color w:val="000000"/>
                <w:sz w:val="30"/>
                <w:szCs w:val="30"/>
                <w:lang w:val="en-CA" w:eastAsia="en-CA"/>
              </w:rPr>
            </w:pPr>
          </w:p>
        </w:tc>
      </w:tr>
      <w:bookmarkEnd w:id="3"/>
    </w:tbl>
    <w:p w14:paraId="07408F26" w14:textId="0E869823" w:rsidR="003131AE" w:rsidRPr="0048103B" w:rsidRDefault="003131AE" w:rsidP="008F1E0B">
      <w:pPr>
        <w:pStyle w:val="5"/>
        <w:rPr>
          <w:b w:val="0"/>
        </w:rPr>
      </w:pPr>
    </w:p>
    <w:sectPr w:rsidR="003131AE" w:rsidRPr="0048103B" w:rsidSect="0014607F">
      <w:pgSz w:w="11906" w:h="16838" w:code="9"/>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2A3769" w14:textId="77777777" w:rsidR="006B59B8" w:rsidRDefault="006B59B8" w:rsidP="005257DE">
      <w:r>
        <w:separator/>
      </w:r>
    </w:p>
  </w:endnote>
  <w:endnote w:type="continuationSeparator" w:id="0">
    <w:p w14:paraId="119BD174" w14:textId="77777777" w:rsidR="006B59B8" w:rsidRDefault="006B59B8" w:rsidP="005257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charset w:val="86"/>
    <w:family w:val="auto"/>
    <w:pitch w:val="variable"/>
    <w:sig w:usb0="A00002BF" w:usb1="38CF7CFA" w:usb2="00000016" w:usb3="00000000" w:csb0="0004000F" w:csb1="00000000"/>
  </w:font>
  <w:font w:name="等线 Light">
    <w:charset w:val="86"/>
    <w:family w:val="auto"/>
    <w:pitch w:val="variable"/>
    <w:sig w:usb0="A00002BF" w:usb1="38CF7CFA" w:usb2="00000016" w:usb3="00000000" w:csb0="0004000F" w:csb1="00000000"/>
  </w:font>
  <w:font w:name="AdvP497E2">
    <w:altName w:val="Cambria"/>
    <w:panose1 w:val="00000000000000000000"/>
    <w:charset w:val="00"/>
    <w:family w:val="roman"/>
    <w:notTrueType/>
    <w:pitch w:val="default"/>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webkit-standard">
    <w:altName w:val="Angsana New"/>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E59C71" w14:textId="77777777" w:rsidR="006B59B8" w:rsidRDefault="006B59B8" w:rsidP="005257DE">
      <w:r>
        <w:separator/>
      </w:r>
    </w:p>
  </w:footnote>
  <w:footnote w:type="continuationSeparator" w:id="0">
    <w:p w14:paraId="29E59163" w14:textId="77777777" w:rsidR="006B59B8" w:rsidRDefault="006B59B8" w:rsidP="005257D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7E1640"/>
    <w:multiLevelType w:val="multilevel"/>
    <w:tmpl w:val="7D56C55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1B6230A8"/>
    <w:multiLevelType w:val="multilevel"/>
    <w:tmpl w:val="1C7066F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29ED2349"/>
    <w:multiLevelType w:val="hybridMultilevel"/>
    <w:tmpl w:val="A0CE918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E93011B"/>
    <w:multiLevelType w:val="hybridMultilevel"/>
    <w:tmpl w:val="1706C54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3E1B4A1D"/>
    <w:multiLevelType w:val="multilevel"/>
    <w:tmpl w:val="0B9226A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nsid w:val="553F1BEE"/>
    <w:multiLevelType w:val="multilevel"/>
    <w:tmpl w:val="7916C0F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nsid w:val="67DA52D3"/>
    <w:multiLevelType w:val="hybridMultilevel"/>
    <w:tmpl w:val="D0B421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0"/>
  </w:num>
  <w:num w:numId="3">
    <w:abstractNumId w:val="5"/>
  </w:num>
  <w:num w:numId="4">
    <w:abstractNumId w:val="1"/>
  </w:num>
  <w:num w:numId="5">
    <w:abstractNumId w:val="6"/>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749E"/>
    <w:rsid w:val="0000076F"/>
    <w:rsid w:val="00000F6E"/>
    <w:rsid w:val="000036EC"/>
    <w:rsid w:val="00004AC8"/>
    <w:rsid w:val="000103A8"/>
    <w:rsid w:val="00023152"/>
    <w:rsid w:val="00027E2A"/>
    <w:rsid w:val="0004114E"/>
    <w:rsid w:val="000418FB"/>
    <w:rsid w:val="00041D54"/>
    <w:rsid w:val="000509D5"/>
    <w:rsid w:val="00050ACD"/>
    <w:rsid w:val="0005213F"/>
    <w:rsid w:val="000808C0"/>
    <w:rsid w:val="0009571C"/>
    <w:rsid w:val="000A1C7D"/>
    <w:rsid w:val="000A2AF0"/>
    <w:rsid w:val="000A2D14"/>
    <w:rsid w:val="000B24B5"/>
    <w:rsid w:val="000D37E4"/>
    <w:rsid w:val="000D39AA"/>
    <w:rsid w:val="000E3050"/>
    <w:rsid w:val="000E3B6A"/>
    <w:rsid w:val="000E3E1E"/>
    <w:rsid w:val="000E4BC8"/>
    <w:rsid w:val="000F416A"/>
    <w:rsid w:val="000F75E1"/>
    <w:rsid w:val="000F769A"/>
    <w:rsid w:val="00105213"/>
    <w:rsid w:val="00105E90"/>
    <w:rsid w:val="00105EB8"/>
    <w:rsid w:val="00105F02"/>
    <w:rsid w:val="00116E3D"/>
    <w:rsid w:val="00117F4C"/>
    <w:rsid w:val="0012631F"/>
    <w:rsid w:val="0013768F"/>
    <w:rsid w:val="0014159C"/>
    <w:rsid w:val="00143165"/>
    <w:rsid w:val="00144135"/>
    <w:rsid w:val="0014607F"/>
    <w:rsid w:val="0014641D"/>
    <w:rsid w:val="0014699E"/>
    <w:rsid w:val="00152E1D"/>
    <w:rsid w:val="001555B7"/>
    <w:rsid w:val="00161B42"/>
    <w:rsid w:val="001633C9"/>
    <w:rsid w:val="00164832"/>
    <w:rsid w:val="0016703D"/>
    <w:rsid w:val="0017483C"/>
    <w:rsid w:val="00190829"/>
    <w:rsid w:val="00192A01"/>
    <w:rsid w:val="001947E5"/>
    <w:rsid w:val="001A2C6D"/>
    <w:rsid w:val="001B1129"/>
    <w:rsid w:val="001B37D8"/>
    <w:rsid w:val="001B4D08"/>
    <w:rsid w:val="001B5480"/>
    <w:rsid w:val="001C5459"/>
    <w:rsid w:val="001D23E0"/>
    <w:rsid w:val="001E71ED"/>
    <w:rsid w:val="0020284F"/>
    <w:rsid w:val="002263B3"/>
    <w:rsid w:val="00236323"/>
    <w:rsid w:val="00246D01"/>
    <w:rsid w:val="00255AAF"/>
    <w:rsid w:val="00257DE0"/>
    <w:rsid w:val="00262A2F"/>
    <w:rsid w:val="00266C15"/>
    <w:rsid w:val="00275252"/>
    <w:rsid w:val="00284331"/>
    <w:rsid w:val="00291370"/>
    <w:rsid w:val="002A29B2"/>
    <w:rsid w:val="002A5177"/>
    <w:rsid w:val="002B1B23"/>
    <w:rsid w:val="002B337A"/>
    <w:rsid w:val="002C2651"/>
    <w:rsid w:val="002C6DA4"/>
    <w:rsid w:val="002C7FDC"/>
    <w:rsid w:val="002E4E3D"/>
    <w:rsid w:val="002F6F0B"/>
    <w:rsid w:val="00306CA3"/>
    <w:rsid w:val="003131AE"/>
    <w:rsid w:val="00314988"/>
    <w:rsid w:val="003173AA"/>
    <w:rsid w:val="0031749E"/>
    <w:rsid w:val="00321DC8"/>
    <w:rsid w:val="003266D6"/>
    <w:rsid w:val="00327BF8"/>
    <w:rsid w:val="00332FFE"/>
    <w:rsid w:val="0033451C"/>
    <w:rsid w:val="00344BF5"/>
    <w:rsid w:val="00355D61"/>
    <w:rsid w:val="00357D91"/>
    <w:rsid w:val="00381378"/>
    <w:rsid w:val="00387154"/>
    <w:rsid w:val="003871E4"/>
    <w:rsid w:val="0038773D"/>
    <w:rsid w:val="00392726"/>
    <w:rsid w:val="00392B41"/>
    <w:rsid w:val="003A3056"/>
    <w:rsid w:val="003A7962"/>
    <w:rsid w:val="003B245E"/>
    <w:rsid w:val="003C6F8B"/>
    <w:rsid w:val="003D56FF"/>
    <w:rsid w:val="003F0216"/>
    <w:rsid w:val="003F1745"/>
    <w:rsid w:val="003F4F88"/>
    <w:rsid w:val="004020AF"/>
    <w:rsid w:val="00411E55"/>
    <w:rsid w:val="00414E6B"/>
    <w:rsid w:val="004255D0"/>
    <w:rsid w:val="004268F8"/>
    <w:rsid w:val="004336B4"/>
    <w:rsid w:val="00434BF7"/>
    <w:rsid w:val="00434CB4"/>
    <w:rsid w:val="0043740E"/>
    <w:rsid w:val="00437EBD"/>
    <w:rsid w:val="00440C90"/>
    <w:rsid w:val="004445B9"/>
    <w:rsid w:val="00444E51"/>
    <w:rsid w:val="0045781A"/>
    <w:rsid w:val="0047784C"/>
    <w:rsid w:val="0049549E"/>
    <w:rsid w:val="004C2FF9"/>
    <w:rsid w:val="004D29E0"/>
    <w:rsid w:val="004D3BB6"/>
    <w:rsid w:val="004E4A11"/>
    <w:rsid w:val="004F2531"/>
    <w:rsid w:val="00513C1A"/>
    <w:rsid w:val="005257DE"/>
    <w:rsid w:val="00532F79"/>
    <w:rsid w:val="0055068D"/>
    <w:rsid w:val="00557DB0"/>
    <w:rsid w:val="005737B6"/>
    <w:rsid w:val="00593568"/>
    <w:rsid w:val="005B0BCC"/>
    <w:rsid w:val="005B1B35"/>
    <w:rsid w:val="005F4AA0"/>
    <w:rsid w:val="006006A4"/>
    <w:rsid w:val="0062194B"/>
    <w:rsid w:val="00625885"/>
    <w:rsid w:val="00641A25"/>
    <w:rsid w:val="00655F5C"/>
    <w:rsid w:val="006576C8"/>
    <w:rsid w:val="00662EB3"/>
    <w:rsid w:val="00664D3C"/>
    <w:rsid w:val="0067424F"/>
    <w:rsid w:val="00676079"/>
    <w:rsid w:val="006902D6"/>
    <w:rsid w:val="00695784"/>
    <w:rsid w:val="006964F8"/>
    <w:rsid w:val="006A0346"/>
    <w:rsid w:val="006A313D"/>
    <w:rsid w:val="006A37C4"/>
    <w:rsid w:val="006A723C"/>
    <w:rsid w:val="006A7AC0"/>
    <w:rsid w:val="006A7F31"/>
    <w:rsid w:val="006B59B8"/>
    <w:rsid w:val="006B7B9D"/>
    <w:rsid w:val="006C66B0"/>
    <w:rsid w:val="006C72C8"/>
    <w:rsid w:val="006F69D4"/>
    <w:rsid w:val="007017DF"/>
    <w:rsid w:val="00702D12"/>
    <w:rsid w:val="00705027"/>
    <w:rsid w:val="0071239D"/>
    <w:rsid w:val="00723F91"/>
    <w:rsid w:val="00726706"/>
    <w:rsid w:val="00763FC8"/>
    <w:rsid w:val="00763FEE"/>
    <w:rsid w:val="00767A2F"/>
    <w:rsid w:val="007753FA"/>
    <w:rsid w:val="00775A4D"/>
    <w:rsid w:val="007829D7"/>
    <w:rsid w:val="007835B3"/>
    <w:rsid w:val="00783E17"/>
    <w:rsid w:val="00787519"/>
    <w:rsid w:val="00787BAF"/>
    <w:rsid w:val="00790377"/>
    <w:rsid w:val="007920C9"/>
    <w:rsid w:val="007A7C3A"/>
    <w:rsid w:val="007B21CF"/>
    <w:rsid w:val="007D07BF"/>
    <w:rsid w:val="007D481B"/>
    <w:rsid w:val="007E24A2"/>
    <w:rsid w:val="007F4041"/>
    <w:rsid w:val="007F6EF2"/>
    <w:rsid w:val="00802F6A"/>
    <w:rsid w:val="0080315A"/>
    <w:rsid w:val="008064FF"/>
    <w:rsid w:val="00810598"/>
    <w:rsid w:val="00822424"/>
    <w:rsid w:val="00830B2D"/>
    <w:rsid w:val="008402E2"/>
    <w:rsid w:val="008448BD"/>
    <w:rsid w:val="0085680C"/>
    <w:rsid w:val="00866657"/>
    <w:rsid w:val="008860F8"/>
    <w:rsid w:val="00890168"/>
    <w:rsid w:val="008A0853"/>
    <w:rsid w:val="008C1D75"/>
    <w:rsid w:val="008D0B42"/>
    <w:rsid w:val="008D1B7E"/>
    <w:rsid w:val="008D5F33"/>
    <w:rsid w:val="008F1E0B"/>
    <w:rsid w:val="00900B1C"/>
    <w:rsid w:val="0090229A"/>
    <w:rsid w:val="00912E79"/>
    <w:rsid w:val="00914B33"/>
    <w:rsid w:val="00915FE9"/>
    <w:rsid w:val="009268C1"/>
    <w:rsid w:val="009377F4"/>
    <w:rsid w:val="00940F2F"/>
    <w:rsid w:val="00942E84"/>
    <w:rsid w:val="009629C4"/>
    <w:rsid w:val="00971908"/>
    <w:rsid w:val="00975504"/>
    <w:rsid w:val="009A018D"/>
    <w:rsid w:val="009A7B20"/>
    <w:rsid w:val="009B47C5"/>
    <w:rsid w:val="009B657F"/>
    <w:rsid w:val="009D3E8F"/>
    <w:rsid w:val="009D56CE"/>
    <w:rsid w:val="009D68F5"/>
    <w:rsid w:val="009F6BE5"/>
    <w:rsid w:val="00A05DB7"/>
    <w:rsid w:val="00A202D1"/>
    <w:rsid w:val="00A36C1B"/>
    <w:rsid w:val="00A44F51"/>
    <w:rsid w:val="00A614C3"/>
    <w:rsid w:val="00A82D5B"/>
    <w:rsid w:val="00A86983"/>
    <w:rsid w:val="00A91A17"/>
    <w:rsid w:val="00A92C08"/>
    <w:rsid w:val="00A93AC1"/>
    <w:rsid w:val="00AA0BC4"/>
    <w:rsid w:val="00AA3ED1"/>
    <w:rsid w:val="00AA53F0"/>
    <w:rsid w:val="00AD0AFA"/>
    <w:rsid w:val="00AD26C4"/>
    <w:rsid w:val="00AD622A"/>
    <w:rsid w:val="00AF41AB"/>
    <w:rsid w:val="00B022A0"/>
    <w:rsid w:val="00B07BF5"/>
    <w:rsid w:val="00B1784C"/>
    <w:rsid w:val="00B21083"/>
    <w:rsid w:val="00B2509B"/>
    <w:rsid w:val="00B27E27"/>
    <w:rsid w:val="00B337AA"/>
    <w:rsid w:val="00B41349"/>
    <w:rsid w:val="00B42142"/>
    <w:rsid w:val="00B50C18"/>
    <w:rsid w:val="00B51FAC"/>
    <w:rsid w:val="00B521AF"/>
    <w:rsid w:val="00B52F0E"/>
    <w:rsid w:val="00B5351D"/>
    <w:rsid w:val="00B677FB"/>
    <w:rsid w:val="00B92A5C"/>
    <w:rsid w:val="00B94D19"/>
    <w:rsid w:val="00BA2C0C"/>
    <w:rsid w:val="00BA6DCE"/>
    <w:rsid w:val="00BB6CEE"/>
    <w:rsid w:val="00BE2410"/>
    <w:rsid w:val="00BF0BDA"/>
    <w:rsid w:val="00BF26C6"/>
    <w:rsid w:val="00BF3C5F"/>
    <w:rsid w:val="00C129E0"/>
    <w:rsid w:val="00C234C7"/>
    <w:rsid w:val="00C338A2"/>
    <w:rsid w:val="00C43B17"/>
    <w:rsid w:val="00C52163"/>
    <w:rsid w:val="00C533F0"/>
    <w:rsid w:val="00C5670C"/>
    <w:rsid w:val="00C5756D"/>
    <w:rsid w:val="00C6709D"/>
    <w:rsid w:val="00C673D9"/>
    <w:rsid w:val="00C8278F"/>
    <w:rsid w:val="00C85D60"/>
    <w:rsid w:val="00C8763D"/>
    <w:rsid w:val="00CA0B35"/>
    <w:rsid w:val="00CD0C20"/>
    <w:rsid w:val="00CD66BE"/>
    <w:rsid w:val="00CD6886"/>
    <w:rsid w:val="00CE1D31"/>
    <w:rsid w:val="00CF2286"/>
    <w:rsid w:val="00D05DC1"/>
    <w:rsid w:val="00D10B38"/>
    <w:rsid w:val="00D11876"/>
    <w:rsid w:val="00D1198D"/>
    <w:rsid w:val="00D15B60"/>
    <w:rsid w:val="00D41FB4"/>
    <w:rsid w:val="00D46A5F"/>
    <w:rsid w:val="00D505E5"/>
    <w:rsid w:val="00D545F3"/>
    <w:rsid w:val="00D56FCD"/>
    <w:rsid w:val="00D62C00"/>
    <w:rsid w:val="00D72E38"/>
    <w:rsid w:val="00D755E9"/>
    <w:rsid w:val="00D80134"/>
    <w:rsid w:val="00D81E70"/>
    <w:rsid w:val="00D84485"/>
    <w:rsid w:val="00D92B36"/>
    <w:rsid w:val="00DA01CF"/>
    <w:rsid w:val="00DA170A"/>
    <w:rsid w:val="00DA6535"/>
    <w:rsid w:val="00DB2892"/>
    <w:rsid w:val="00DC2C7F"/>
    <w:rsid w:val="00DC3A02"/>
    <w:rsid w:val="00DC47FD"/>
    <w:rsid w:val="00DC6023"/>
    <w:rsid w:val="00DD68A3"/>
    <w:rsid w:val="00DE2819"/>
    <w:rsid w:val="00DE5859"/>
    <w:rsid w:val="00DF33D9"/>
    <w:rsid w:val="00DF340D"/>
    <w:rsid w:val="00E059F4"/>
    <w:rsid w:val="00E123BB"/>
    <w:rsid w:val="00E14530"/>
    <w:rsid w:val="00E35D8E"/>
    <w:rsid w:val="00E42A32"/>
    <w:rsid w:val="00E66D9B"/>
    <w:rsid w:val="00E677A6"/>
    <w:rsid w:val="00E67C25"/>
    <w:rsid w:val="00E70FB0"/>
    <w:rsid w:val="00E75906"/>
    <w:rsid w:val="00E75F07"/>
    <w:rsid w:val="00E90537"/>
    <w:rsid w:val="00E9176F"/>
    <w:rsid w:val="00E9393C"/>
    <w:rsid w:val="00E97600"/>
    <w:rsid w:val="00EB7471"/>
    <w:rsid w:val="00EC2F06"/>
    <w:rsid w:val="00EC3887"/>
    <w:rsid w:val="00EC5F15"/>
    <w:rsid w:val="00ED33A1"/>
    <w:rsid w:val="00EE33B3"/>
    <w:rsid w:val="00EE778D"/>
    <w:rsid w:val="00EF3D22"/>
    <w:rsid w:val="00EF7BDE"/>
    <w:rsid w:val="00F10F00"/>
    <w:rsid w:val="00F320FA"/>
    <w:rsid w:val="00F4078A"/>
    <w:rsid w:val="00F44F19"/>
    <w:rsid w:val="00F64E77"/>
    <w:rsid w:val="00F73A63"/>
    <w:rsid w:val="00F825BB"/>
    <w:rsid w:val="00F8343B"/>
    <w:rsid w:val="00F84303"/>
    <w:rsid w:val="00F91403"/>
    <w:rsid w:val="00F94028"/>
    <w:rsid w:val="00FA1AB4"/>
    <w:rsid w:val="00FB31D2"/>
    <w:rsid w:val="00FC3E28"/>
    <w:rsid w:val="00FD3937"/>
    <w:rsid w:val="00FF0E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1ABA9A"/>
  <w15:chartTrackingRefBased/>
  <w15:docId w15:val="{117F63F2-CAF7-415B-AD57-93DF19792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75F07"/>
    <w:rPr>
      <w:rFonts w:ascii="Times New Roman" w:hAnsi="Times New Roman" w:cs="Times New Roman"/>
      <w:kern w:val="0"/>
      <w:sz w:val="24"/>
      <w:szCs w:val="24"/>
    </w:rPr>
  </w:style>
  <w:style w:type="paragraph" w:styleId="1">
    <w:name w:val="heading 1"/>
    <w:basedOn w:val="a"/>
    <w:next w:val="a"/>
    <w:link w:val="10"/>
    <w:uiPriority w:val="9"/>
    <w:qFormat/>
    <w:rsid w:val="00050ACD"/>
    <w:pPr>
      <w:keepNext/>
      <w:keepLines/>
      <w:spacing w:before="340" w:after="330" w:line="578" w:lineRule="auto"/>
      <w:outlineLvl w:val="0"/>
    </w:pPr>
    <w:rPr>
      <w:rFonts w:asciiTheme="minorHAnsi" w:hAnsiTheme="minorHAnsi" w:cstheme="minorBidi"/>
      <w:b/>
      <w:bCs/>
      <w:kern w:val="44"/>
      <w:sz w:val="44"/>
      <w:szCs w:val="44"/>
      <w:lang w:val="en-AU" w:eastAsia="en-US"/>
    </w:rPr>
  </w:style>
  <w:style w:type="paragraph" w:styleId="2">
    <w:name w:val="heading 2"/>
    <w:basedOn w:val="a"/>
    <w:next w:val="a"/>
    <w:link w:val="20"/>
    <w:uiPriority w:val="9"/>
    <w:unhideWhenUsed/>
    <w:qFormat/>
    <w:rsid w:val="00050ACD"/>
    <w:pPr>
      <w:keepNext/>
      <w:keepLines/>
      <w:spacing w:before="260" w:after="260" w:line="416" w:lineRule="auto"/>
      <w:outlineLvl w:val="1"/>
    </w:pPr>
    <w:rPr>
      <w:rFonts w:asciiTheme="majorHAnsi" w:eastAsiaTheme="majorEastAsia" w:hAnsiTheme="majorHAnsi" w:cstheme="majorBidi"/>
      <w:b/>
      <w:bCs/>
      <w:sz w:val="32"/>
      <w:szCs w:val="32"/>
      <w:lang w:val="en-AU" w:eastAsia="en-US"/>
    </w:rPr>
  </w:style>
  <w:style w:type="paragraph" w:styleId="3">
    <w:name w:val="heading 3"/>
    <w:basedOn w:val="a"/>
    <w:next w:val="a"/>
    <w:link w:val="30"/>
    <w:uiPriority w:val="9"/>
    <w:unhideWhenUsed/>
    <w:qFormat/>
    <w:rsid w:val="00050ACD"/>
    <w:pPr>
      <w:keepNext/>
      <w:keepLines/>
      <w:spacing w:before="260" w:after="260" w:line="416" w:lineRule="auto"/>
      <w:outlineLvl w:val="2"/>
    </w:pPr>
    <w:rPr>
      <w:rFonts w:asciiTheme="minorHAnsi" w:hAnsiTheme="minorHAnsi" w:cstheme="minorBidi"/>
      <w:b/>
      <w:bCs/>
      <w:sz w:val="32"/>
      <w:szCs w:val="32"/>
      <w:lang w:val="en-AU" w:eastAsia="en-US"/>
    </w:rPr>
  </w:style>
  <w:style w:type="paragraph" w:styleId="4">
    <w:name w:val="heading 4"/>
    <w:basedOn w:val="a"/>
    <w:next w:val="a"/>
    <w:link w:val="40"/>
    <w:uiPriority w:val="9"/>
    <w:unhideWhenUsed/>
    <w:qFormat/>
    <w:rsid w:val="00050ACD"/>
    <w:pPr>
      <w:keepNext/>
      <w:keepLines/>
      <w:spacing w:before="280" w:after="290" w:line="376" w:lineRule="auto"/>
      <w:outlineLvl w:val="3"/>
    </w:pPr>
    <w:rPr>
      <w:rFonts w:asciiTheme="majorHAnsi" w:eastAsiaTheme="majorEastAsia" w:hAnsiTheme="majorHAnsi" w:cstheme="majorBidi"/>
      <w:b/>
      <w:bCs/>
      <w:sz w:val="28"/>
      <w:szCs w:val="28"/>
      <w:lang w:val="en-AU" w:eastAsia="en-US"/>
    </w:rPr>
  </w:style>
  <w:style w:type="paragraph" w:styleId="5">
    <w:name w:val="heading 5"/>
    <w:basedOn w:val="a"/>
    <w:next w:val="a"/>
    <w:link w:val="50"/>
    <w:uiPriority w:val="9"/>
    <w:unhideWhenUsed/>
    <w:qFormat/>
    <w:rsid w:val="00392726"/>
    <w:pPr>
      <w:keepNext/>
      <w:keepLines/>
      <w:spacing w:before="280" w:after="290" w:line="376" w:lineRule="auto"/>
      <w:outlineLvl w:val="4"/>
    </w:pPr>
    <w:rPr>
      <w:rFonts w:asciiTheme="minorHAnsi" w:eastAsia="Times New Roman" w:hAnsiTheme="minorHAnsi" w:cstheme="minorBidi"/>
      <w:b/>
      <w:bCs/>
      <w:sz w:val="28"/>
      <w:szCs w:val="28"/>
      <w:lang w:val="en-AU" w:eastAsia="en-US"/>
    </w:rPr>
  </w:style>
  <w:style w:type="paragraph" w:styleId="6">
    <w:name w:val="heading 6"/>
    <w:basedOn w:val="a"/>
    <w:next w:val="a"/>
    <w:link w:val="60"/>
    <w:uiPriority w:val="9"/>
    <w:unhideWhenUsed/>
    <w:qFormat/>
    <w:rsid w:val="00392726"/>
    <w:pPr>
      <w:keepNext/>
      <w:keepLines/>
      <w:spacing w:before="240" w:after="64" w:line="320" w:lineRule="auto"/>
      <w:outlineLvl w:val="5"/>
    </w:pPr>
    <w:rPr>
      <w:rFonts w:asciiTheme="majorHAnsi" w:eastAsiaTheme="majorEastAsia" w:hAnsiTheme="majorHAnsi" w:cstheme="majorBidi"/>
      <w:b/>
      <w:bCs/>
      <w:lang w:val="en-AU"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57DE"/>
    <w:pPr>
      <w:pBdr>
        <w:bottom w:val="single" w:sz="6" w:space="1" w:color="auto"/>
      </w:pBdr>
      <w:tabs>
        <w:tab w:val="center" w:pos="4153"/>
        <w:tab w:val="right" w:pos="8306"/>
      </w:tabs>
      <w:snapToGrid w:val="0"/>
      <w:spacing w:after="160" w:line="256" w:lineRule="auto"/>
      <w:jc w:val="center"/>
    </w:pPr>
    <w:rPr>
      <w:rFonts w:asciiTheme="minorHAnsi" w:hAnsiTheme="minorHAnsi" w:cstheme="minorBidi"/>
      <w:sz w:val="18"/>
      <w:szCs w:val="18"/>
      <w:lang w:val="en-AU" w:eastAsia="en-US"/>
    </w:rPr>
  </w:style>
  <w:style w:type="character" w:customStyle="1" w:styleId="a4">
    <w:name w:val="页眉字符"/>
    <w:basedOn w:val="a0"/>
    <w:link w:val="a3"/>
    <w:uiPriority w:val="99"/>
    <w:rsid w:val="005257DE"/>
    <w:rPr>
      <w:sz w:val="18"/>
      <w:szCs w:val="18"/>
    </w:rPr>
  </w:style>
  <w:style w:type="paragraph" w:styleId="a5">
    <w:name w:val="footer"/>
    <w:basedOn w:val="a"/>
    <w:link w:val="a6"/>
    <w:uiPriority w:val="99"/>
    <w:unhideWhenUsed/>
    <w:rsid w:val="005257DE"/>
    <w:pPr>
      <w:tabs>
        <w:tab w:val="center" w:pos="4153"/>
        <w:tab w:val="right" w:pos="8306"/>
      </w:tabs>
      <w:snapToGrid w:val="0"/>
      <w:spacing w:after="160" w:line="256" w:lineRule="auto"/>
    </w:pPr>
    <w:rPr>
      <w:rFonts w:asciiTheme="minorHAnsi" w:hAnsiTheme="minorHAnsi" w:cstheme="minorBidi"/>
      <w:sz w:val="18"/>
      <w:szCs w:val="18"/>
      <w:lang w:val="en-AU" w:eastAsia="en-US"/>
    </w:rPr>
  </w:style>
  <w:style w:type="character" w:customStyle="1" w:styleId="a6">
    <w:name w:val="页脚字符"/>
    <w:basedOn w:val="a0"/>
    <w:link w:val="a5"/>
    <w:uiPriority w:val="99"/>
    <w:rsid w:val="005257DE"/>
    <w:rPr>
      <w:sz w:val="18"/>
      <w:szCs w:val="18"/>
    </w:rPr>
  </w:style>
  <w:style w:type="table" w:styleId="a7">
    <w:name w:val="Table Grid"/>
    <w:basedOn w:val="a1"/>
    <w:uiPriority w:val="59"/>
    <w:rsid w:val="00FA1A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List Paragraph"/>
    <w:basedOn w:val="a"/>
    <w:uiPriority w:val="34"/>
    <w:qFormat/>
    <w:rsid w:val="008860F8"/>
    <w:pPr>
      <w:spacing w:after="160" w:line="259" w:lineRule="auto"/>
      <w:ind w:left="720"/>
      <w:contextualSpacing/>
    </w:pPr>
    <w:rPr>
      <w:rFonts w:asciiTheme="minorHAnsi" w:hAnsiTheme="minorHAnsi" w:cstheme="minorBidi"/>
      <w:sz w:val="22"/>
      <w:szCs w:val="22"/>
      <w:lang w:val="en-AU" w:eastAsia="en-US"/>
    </w:rPr>
  </w:style>
  <w:style w:type="table" w:customStyle="1" w:styleId="TableGrid1">
    <w:name w:val="Table Grid1"/>
    <w:basedOn w:val="a1"/>
    <w:next w:val="a7"/>
    <w:uiPriority w:val="39"/>
    <w:rsid w:val="00B5351D"/>
    <w:rPr>
      <w:kern w:val="0"/>
      <w:sz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9">
    <w:name w:val="Balloon Text"/>
    <w:basedOn w:val="a"/>
    <w:link w:val="aa"/>
    <w:uiPriority w:val="99"/>
    <w:semiHidden/>
    <w:unhideWhenUsed/>
    <w:rsid w:val="001555B7"/>
    <w:rPr>
      <w:sz w:val="18"/>
      <w:szCs w:val="18"/>
    </w:rPr>
  </w:style>
  <w:style w:type="character" w:customStyle="1" w:styleId="aa">
    <w:name w:val="批注框文本字符"/>
    <w:basedOn w:val="a0"/>
    <w:link w:val="a9"/>
    <w:uiPriority w:val="99"/>
    <w:semiHidden/>
    <w:rsid w:val="001555B7"/>
    <w:rPr>
      <w:kern w:val="0"/>
      <w:sz w:val="18"/>
      <w:szCs w:val="18"/>
      <w:lang w:val="en-AU" w:eastAsia="en-US"/>
    </w:rPr>
  </w:style>
  <w:style w:type="character" w:styleId="ab">
    <w:name w:val="annotation reference"/>
    <w:basedOn w:val="a0"/>
    <w:uiPriority w:val="99"/>
    <w:semiHidden/>
    <w:unhideWhenUsed/>
    <w:rsid w:val="00B92A5C"/>
    <w:rPr>
      <w:sz w:val="21"/>
      <w:szCs w:val="21"/>
    </w:rPr>
  </w:style>
  <w:style w:type="paragraph" w:styleId="ac">
    <w:name w:val="annotation text"/>
    <w:basedOn w:val="a"/>
    <w:link w:val="ad"/>
    <w:uiPriority w:val="99"/>
    <w:semiHidden/>
    <w:unhideWhenUsed/>
    <w:rsid w:val="00B92A5C"/>
    <w:pPr>
      <w:spacing w:after="160" w:line="256" w:lineRule="auto"/>
    </w:pPr>
    <w:rPr>
      <w:rFonts w:asciiTheme="minorHAnsi" w:hAnsiTheme="minorHAnsi" w:cstheme="minorBidi"/>
      <w:sz w:val="22"/>
      <w:szCs w:val="22"/>
      <w:lang w:val="en-AU" w:eastAsia="en-US"/>
    </w:rPr>
  </w:style>
  <w:style w:type="character" w:customStyle="1" w:styleId="ad">
    <w:name w:val="批注文字字符"/>
    <w:basedOn w:val="a0"/>
    <w:link w:val="ac"/>
    <w:uiPriority w:val="99"/>
    <w:semiHidden/>
    <w:rsid w:val="00B92A5C"/>
    <w:rPr>
      <w:kern w:val="0"/>
      <w:sz w:val="22"/>
      <w:lang w:val="en-AU" w:eastAsia="en-US"/>
    </w:rPr>
  </w:style>
  <w:style w:type="paragraph" w:styleId="ae">
    <w:name w:val="annotation subject"/>
    <w:basedOn w:val="ac"/>
    <w:next w:val="ac"/>
    <w:link w:val="af"/>
    <w:uiPriority w:val="99"/>
    <w:semiHidden/>
    <w:unhideWhenUsed/>
    <w:rsid w:val="00B92A5C"/>
    <w:rPr>
      <w:b/>
      <w:bCs/>
    </w:rPr>
  </w:style>
  <w:style w:type="character" w:customStyle="1" w:styleId="af">
    <w:name w:val="批注主题字符"/>
    <w:basedOn w:val="ad"/>
    <w:link w:val="ae"/>
    <w:uiPriority w:val="99"/>
    <w:semiHidden/>
    <w:rsid w:val="00B92A5C"/>
    <w:rPr>
      <w:b/>
      <w:bCs/>
      <w:kern w:val="0"/>
      <w:sz w:val="22"/>
      <w:lang w:val="en-AU" w:eastAsia="en-US"/>
    </w:rPr>
  </w:style>
  <w:style w:type="table" w:styleId="11">
    <w:name w:val="Plain Table 1"/>
    <w:basedOn w:val="a1"/>
    <w:uiPriority w:val="41"/>
    <w:rsid w:val="00A91A17"/>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fontstyle01">
    <w:name w:val="fontstyle01"/>
    <w:basedOn w:val="a0"/>
    <w:rsid w:val="00775A4D"/>
    <w:rPr>
      <w:rFonts w:ascii="AdvP497E2" w:hAnsi="AdvP497E2" w:hint="default"/>
      <w:b w:val="0"/>
      <w:bCs w:val="0"/>
      <w:i w:val="0"/>
      <w:iCs w:val="0"/>
      <w:color w:val="000000"/>
      <w:sz w:val="18"/>
      <w:szCs w:val="18"/>
    </w:rPr>
  </w:style>
  <w:style w:type="table" w:styleId="12">
    <w:name w:val="Grid Table 1 Light"/>
    <w:basedOn w:val="a1"/>
    <w:uiPriority w:val="46"/>
    <w:rsid w:val="0038773D"/>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51">
    <w:name w:val="Plain Table 5"/>
    <w:basedOn w:val="a1"/>
    <w:uiPriority w:val="45"/>
    <w:rsid w:val="00BF26C6"/>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f0">
    <w:name w:val="三线表"/>
    <w:basedOn w:val="a1"/>
    <w:uiPriority w:val="99"/>
    <w:rsid w:val="00E123BB"/>
    <w:tblPr>
      <w:tblStyleRowBandSize w:val="1"/>
      <w:tblInd w:w="0" w:type="dxa"/>
      <w:tblBorders>
        <w:top w:val="single" w:sz="4" w:space="0" w:color="auto"/>
        <w:bottom w:val="single" w:sz="4" w:space="0" w:color="auto"/>
      </w:tblBorders>
      <w:tblCellMar>
        <w:top w:w="0" w:type="dxa"/>
        <w:left w:w="108" w:type="dxa"/>
        <w:bottom w:w="0" w:type="dxa"/>
        <w:right w:w="108" w:type="dxa"/>
      </w:tblCellMar>
    </w:tblPr>
    <w:tcPr>
      <w:shd w:val="clear" w:color="auto" w:fill="FFFFFF" w:themeFill="background1"/>
    </w:tcPr>
    <w:tblStylePr w:type="firstRow">
      <w:tblPr/>
      <w:tcPr>
        <w:tcBorders>
          <w:top w:val="single" w:sz="4" w:space="0" w:color="auto"/>
          <w:bottom w:val="single" w:sz="4" w:space="0" w:color="auto"/>
        </w:tcBorders>
      </w:tcPr>
    </w:tblStylePr>
    <w:tblStylePr w:type="band1Horz">
      <w:tblPr/>
      <w:tcPr>
        <w:shd w:val="clear" w:color="auto" w:fill="E7E6E6" w:themeFill="background2"/>
      </w:tcPr>
    </w:tblStylePr>
  </w:style>
  <w:style w:type="character" w:customStyle="1" w:styleId="10">
    <w:name w:val="标题 1字符"/>
    <w:basedOn w:val="a0"/>
    <w:link w:val="1"/>
    <w:uiPriority w:val="9"/>
    <w:rsid w:val="00050ACD"/>
    <w:rPr>
      <w:b/>
      <w:bCs/>
      <w:kern w:val="44"/>
      <w:sz w:val="44"/>
      <w:szCs w:val="44"/>
      <w:lang w:val="en-AU" w:eastAsia="en-US"/>
    </w:rPr>
  </w:style>
  <w:style w:type="character" w:customStyle="1" w:styleId="20">
    <w:name w:val="标题 2字符"/>
    <w:basedOn w:val="a0"/>
    <w:link w:val="2"/>
    <w:uiPriority w:val="9"/>
    <w:rsid w:val="00050ACD"/>
    <w:rPr>
      <w:rFonts w:asciiTheme="majorHAnsi" w:eastAsiaTheme="majorEastAsia" w:hAnsiTheme="majorHAnsi" w:cstheme="majorBidi"/>
      <w:b/>
      <w:bCs/>
      <w:kern w:val="0"/>
      <w:sz w:val="32"/>
      <w:szCs w:val="32"/>
      <w:lang w:val="en-AU" w:eastAsia="en-US"/>
    </w:rPr>
  </w:style>
  <w:style w:type="character" w:customStyle="1" w:styleId="30">
    <w:name w:val="标题 3字符"/>
    <w:basedOn w:val="a0"/>
    <w:link w:val="3"/>
    <w:uiPriority w:val="9"/>
    <w:rsid w:val="00050ACD"/>
    <w:rPr>
      <w:b/>
      <w:bCs/>
      <w:kern w:val="0"/>
      <w:sz w:val="32"/>
      <w:szCs w:val="32"/>
      <w:lang w:val="en-AU" w:eastAsia="en-US"/>
    </w:rPr>
  </w:style>
  <w:style w:type="character" w:customStyle="1" w:styleId="40">
    <w:name w:val="标题 4字符"/>
    <w:basedOn w:val="a0"/>
    <w:link w:val="4"/>
    <w:uiPriority w:val="9"/>
    <w:rsid w:val="00050ACD"/>
    <w:rPr>
      <w:rFonts w:asciiTheme="majorHAnsi" w:eastAsiaTheme="majorEastAsia" w:hAnsiTheme="majorHAnsi" w:cstheme="majorBidi"/>
      <w:b/>
      <w:bCs/>
      <w:kern w:val="0"/>
      <w:sz w:val="28"/>
      <w:szCs w:val="28"/>
      <w:lang w:val="en-AU" w:eastAsia="en-US"/>
    </w:rPr>
  </w:style>
  <w:style w:type="character" w:customStyle="1" w:styleId="50">
    <w:name w:val="标题 5字符"/>
    <w:basedOn w:val="a0"/>
    <w:link w:val="5"/>
    <w:uiPriority w:val="9"/>
    <w:rsid w:val="00392726"/>
    <w:rPr>
      <w:rFonts w:eastAsia="Times New Roman"/>
      <w:b/>
      <w:bCs/>
      <w:kern w:val="0"/>
      <w:sz w:val="28"/>
      <w:szCs w:val="28"/>
      <w:lang w:val="en-AU" w:eastAsia="en-US"/>
    </w:rPr>
  </w:style>
  <w:style w:type="character" w:customStyle="1" w:styleId="60">
    <w:name w:val="标题 6字符"/>
    <w:basedOn w:val="a0"/>
    <w:link w:val="6"/>
    <w:uiPriority w:val="9"/>
    <w:rsid w:val="00392726"/>
    <w:rPr>
      <w:rFonts w:asciiTheme="majorHAnsi" w:eastAsiaTheme="majorEastAsia" w:hAnsiTheme="majorHAnsi" w:cstheme="majorBidi"/>
      <w:b/>
      <w:bCs/>
      <w:kern w:val="0"/>
      <w:sz w:val="24"/>
      <w:szCs w:val="24"/>
      <w:lang w:val="en-AU" w:eastAsia="en-US"/>
    </w:rPr>
  </w:style>
  <w:style w:type="paragraph" w:styleId="af1">
    <w:name w:val="Title"/>
    <w:basedOn w:val="a"/>
    <w:next w:val="a"/>
    <w:link w:val="af2"/>
    <w:uiPriority w:val="10"/>
    <w:qFormat/>
    <w:rsid w:val="00392726"/>
    <w:pPr>
      <w:spacing w:before="240" w:after="60" w:line="256" w:lineRule="auto"/>
      <w:jc w:val="center"/>
      <w:outlineLvl w:val="0"/>
    </w:pPr>
    <w:rPr>
      <w:rFonts w:asciiTheme="majorHAnsi" w:eastAsiaTheme="majorEastAsia" w:hAnsiTheme="majorHAnsi" w:cstheme="majorBidi"/>
      <w:b/>
      <w:bCs/>
      <w:sz w:val="32"/>
      <w:szCs w:val="32"/>
      <w:lang w:val="en-AU" w:eastAsia="en-US"/>
    </w:rPr>
  </w:style>
  <w:style w:type="character" w:customStyle="1" w:styleId="af2">
    <w:name w:val="标题字符"/>
    <w:basedOn w:val="a0"/>
    <w:link w:val="af1"/>
    <w:uiPriority w:val="10"/>
    <w:rsid w:val="00392726"/>
    <w:rPr>
      <w:rFonts w:asciiTheme="majorHAnsi" w:eastAsiaTheme="majorEastAsia" w:hAnsiTheme="majorHAnsi" w:cstheme="majorBidi"/>
      <w:b/>
      <w:bCs/>
      <w:kern w:val="0"/>
      <w:sz w:val="32"/>
      <w:szCs w:val="32"/>
      <w:lang w:val="en-AU" w:eastAsia="en-US"/>
    </w:rPr>
  </w:style>
  <w:style w:type="character" w:styleId="af3">
    <w:name w:val="Placeholder Text"/>
    <w:basedOn w:val="a0"/>
    <w:uiPriority w:val="99"/>
    <w:semiHidden/>
    <w:rsid w:val="00513C1A"/>
    <w:rPr>
      <w:color w:val="808080"/>
    </w:rPr>
  </w:style>
  <w:style w:type="paragraph" w:styleId="af4">
    <w:name w:val="Revision"/>
    <w:hidden/>
    <w:uiPriority w:val="99"/>
    <w:semiHidden/>
    <w:rsid w:val="00DE5859"/>
    <w:rPr>
      <w:kern w:val="0"/>
      <w:sz w:val="22"/>
      <w:lang w:val="en-AU" w:eastAsia="en-US"/>
    </w:rPr>
  </w:style>
  <w:style w:type="character" w:customStyle="1" w:styleId="tiny-normal">
    <w:name w:val="tiny-normal"/>
    <w:basedOn w:val="a0"/>
    <w:rsid w:val="00E677A6"/>
  </w:style>
  <w:style w:type="paragraph" w:customStyle="1" w:styleId="Default">
    <w:name w:val="Default"/>
    <w:rsid w:val="007F4041"/>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986919">
      <w:bodyDiv w:val="1"/>
      <w:marLeft w:val="0"/>
      <w:marRight w:val="0"/>
      <w:marTop w:val="0"/>
      <w:marBottom w:val="0"/>
      <w:divBdr>
        <w:top w:val="none" w:sz="0" w:space="0" w:color="auto"/>
        <w:left w:val="none" w:sz="0" w:space="0" w:color="auto"/>
        <w:bottom w:val="none" w:sz="0" w:space="0" w:color="auto"/>
        <w:right w:val="none" w:sz="0" w:space="0" w:color="auto"/>
      </w:divBdr>
    </w:div>
    <w:div w:id="369302130">
      <w:bodyDiv w:val="1"/>
      <w:marLeft w:val="0"/>
      <w:marRight w:val="0"/>
      <w:marTop w:val="0"/>
      <w:marBottom w:val="0"/>
      <w:divBdr>
        <w:top w:val="none" w:sz="0" w:space="0" w:color="auto"/>
        <w:left w:val="none" w:sz="0" w:space="0" w:color="auto"/>
        <w:bottom w:val="none" w:sz="0" w:space="0" w:color="auto"/>
        <w:right w:val="none" w:sz="0" w:space="0" w:color="auto"/>
      </w:divBdr>
    </w:div>
    <w:div w:id="597249068">
      <w:bodyDiv w:val="1"/>
      <w:marLeft w:val="0"/>
      <w:marRight w:val="0"/>
      <w:marTop w:val="0"/>
      <w:marBottom w:val="0"/>
      <w:divBdr>
        <w:top w:val="none" w:sz="0" w:space="0" w:color="auto"/>
        <w:left w:val="none" w:sz="0" w:space="0" w:color="auto"/>
        <w:bottom w:val="none" w:sz="0" w:space="0" w:color="auto"/>
        <w:right w:val="none" w:sz="0" w:space="0" w:color="auto"/>
      </w:divBdr>
    </w:div>
    <w:div w:id="710106902">
      <w:bodyDiv w:val="1"/>
      <w:marLeft w:val="0"/>
      <w:marRight w:val="0"/>
      <w:marTop w:val="0"/>
      <w:marBottom w:val="0"/>
      <w:divBdr>
        <w:top w:val="none" w:sz="0" w:space="0" w:color="auto"/>
        <w:left w:val="none" w:sz="0" w:space="0" w:color="auto"/>
        <w:bottom w:val="none" w:sz="0" w:space="0" w:color="auto"/>
        <w:right w:val="none" w:sz="0" w:space="0" w:color="auto"/>
      </w:divBdr>
    </w:div>
    <w:div w:id="1051342885">
      <w:bodyDiv w:val="1"/>
      <w:marLeft w:val="0"/>
      <w:marRight w:val="0"/>
      <w:marTop w:val="0"/>
      <w:marBottom w:val="0"/>
      <w:divBdr>
        <w:top w:val="none" w:sz="0" w:space="0" w:color="auto"/>
        <w:left w:val="none" w:sz="0" w:space="0" w:color="auto"/>
        <w:bottom w:val="none" w:sz="0" w:space="0" w:color="auto"/>
        <w:right w:val="none" w:sz="0" w:space="0" w:color="auto"/>
      </w:divBdr>
      <w:divsChild>
        <w:div w:id="72625333">
          <w:marLeft w:val="0"/>
          <w:marRight w:val="0"/>
          <w:marTop w:val="0"/>
          <w:marBottom w:val="0"/>
          <w:divBdr>
            <w:top w:val="single" w:sz="6" w:space="17" w:color="EAC3AF"/>
            <w:left w:val="single" w:sz="6" w:space="17" w:color="EAC3AF"/>
            <w:bottom w:val="single" w:sz="6" w:space="17" w:color="EAC3AF"/>
            <w:right w:val="single" w:sz="6" w:space="17" w:color="EAC3AF"/>
          </w:divBdr>
        </w:div>
      </w:divsChild>
    </w:div>
    <w:div w:id="1165513841">
      <w:bodyDiv w:val="1"/>
      <w:marLeft w:val="0"/>
      <w:marRight w:val="0"/>
      <w:marTop w:val="0"/>
      <w:marBottom w:val="0"/>
      <w:divBdr>
        <w:top w:val="none" w:sz="0" w:space="0" w:color="auto"/>
        <w:left w:val="none" w:sz="0" w:space="0" w:color="auto"/>
        <w:bottom w:val="none" w:sz="0" w:space="0" w:color="auto"/>
        <w:right w:val="none" w:sz="0" w:space="0" w:color="auto"/>
      </w:divBdr>
    </w:div>
    <w:div w:id="1217469657">
      <w:bodyDiv w:val="1"/>
      <w:marLeft w:val="0"/>
      <w:marRight w:val="0"/>
      <w:marTop w:val="0"/>
      <w:marBottom w:val="0"/>
      <w:divBdr>
        <w:top w:val="none" w:sz="0" w:space="0" w:color="auto"/>
        <w:left w:val="none" w:sz="0" w:space="0" w:color="auto"/>
        <w:bottom w:val="none" w:sz="0" w:space="0" w:color="auto"/>
        <w:right w:val="none" w:sz="0" w:space="0" w:color="auto"/>
      </w:divBdr>
    </w:div>
    <w:div w:id="1248732860">
      <w:bodyDiv w:val="1"/>
      <w:marLeft w:val="0"/>
      <w:marRight w:val="0"/>
      <w:marTop w:val="0"/>
      <w:marBottom w:val="0"/>
      <w:divBdr>
        <w:top w:val="none" w:sz="0" w:space="0" w:color="auto"/>
        <w:left w:val="none" w:sz="0" w:space="0" w:color="auto"/>
        <w:bottom w:val="none" w:sz="0" w:space="0" w:color="auto"/>
        <w:right w:val="none" w:sz="0" w:space="0" w:color="auto"/>
      </w:divBdr>
    </w:div>
    <w:div w:id="1251744272">
      <w:bodyDiv w:val="1"/>
      <w:marLeft w:val="0"/>
      <w:marRight w:val="0"/>
      <w:marTop w:val="0"/>
      <w:marBottom w:val="0"/>
      <w:divBdr>
        <w:top w:val="none" w:sz="0" w:space="0" w:color="auto"/>
        <w:left w:val="none" w:sz="0" w:space="0" w:color="auto"/>
        <w:bottom w:val="none" w:sz="0" w:space="0" w:color="auto"/>
        <w:right w:val="none" w:sz="0" w:space="0" w:color="auto"/>
      </w:divBdr>
    </w:div>
    <w:div w:id="1270625826">
      <w:bodyDiv w:val="1"/>
      <w:marLeft w:val="0"/>
      <w:marRight w:val="0"/>
      <w:marTop w:val="0"/>
      <w:marBottom w:val="0"/>
      <w:divBdr>
        <w:top w:val="none" w:sz="0" w:space="0" w:color="auto"/>
        <w:left w:val="none" w:sz="0" w:space="0" w:color="auto"/>
        <w:bottom w:val="none" w:sz="0" w:space="0" w:color="auto"/>
        <w:right w:val="none" w:sz="0" w:space="0" w:color="auto"/>
      </w:divBdr>
    </w:div>
    <w:div w:id="1411195326">
      <w:bodyDiv w:val="1"/>
      <w:marLeft w:val="0"/>
      <w:marRight w:val="0"/>
      <w:marTop w:val="0"/>
      <w:marBottom w:val="0"/>
      <w:divBdr>
        <w:top w:val="none" w:sz="0" w:space="0" w:color="auto"/>
        <w:left w:val="none" w:sz="0" w:space="0" w:color="auto"/>
        <w:bottom w:val="none" w:sz="0" w:space="0" w:color="auto"/>
        <w:right w:val="none" w:sz="0" w:space="0" w:color="auto"/>
      </w:divBdr>
    </w:div>
    <w:div w:id="1475216698">
      <w:bodyDiv w:val="1"/>
      <w:marLeft w:val="0"/>
      <w:marRight w:val="0"/>
      <w:marTop w:val="0"/>
      <w:marBottom w:val="0"/>
      <w:divBdr>
        <w:top w:val="none" w:sz="0" w:space="0" w:color="auto"/>
        <w:left w:val="none" w:sz="0" w:space="0" w:color="auto"/>
        <w:bottom w:val="none" w:sz="0" w:space="0" w:color="auto"/>
        <w:right w:val="none" w:sz="0" w:space="0" w:color="auto"/>
      </w:divBdr>
    </w:div>
    <w:div w:id="1544098883">
      <w:bodyDiv w:val="1"/>
      <w:marLeft w:val="0"/>
      <w:marRight w:val="0"/>
      <w:marTop w:val="0"/>
      <w:marBottom w:val="0"/>
      <w:divBdr>
        <w:top w:val="none" w:sz="0" w:space="0" w:color="auto"/>
        <w:left w:val="none" w:sz="0" w:space="0" w:color="auto"/>
        <w:bottom w:val="none" w:sz="0" w:space="0" w:color="auto"/>
        <w:right w:val="none" w:sz="0" w:space="0" w:color="auto"/>
      </w:divBdr>
    </w:div>
    <w:div w:id="1732803782">
      <w:bodyDiv w:val="1"/>
      <w:marLeft w:val="0"/>
      <w:marRight w:val="0"/>
      <w:marTop w:val="0"/>
      <w:marBottom w:val="0"/>
      <w:divBdr>
        <w:top w:val="none" w:sz="0" w:space="0" w:color="auto"/>
        <w:left w:val="none" w:sz="0" w:space="0" w:color="auto"/>
        <w:bottom w:val="none" w:sz="0" w:space="0" w:color="auto"/>
        <w:right w:val="none" w:sz="0" w:space="0" w:color="auto"/>
      </w:divBdr>
    </w:div>
    <w:div w:id="1736968212">
      <w:bodyDiv w:val="1"/>
      <w:marLeft w:val="0"/>
      <w:marRight w:val="0"/>
      <w:marTop w:val="0"/>
      <w:marBottom w:val="0"/>
      <w:divBdr>
        <w:top w:val="none" w:sz="0" w:space="0" w:color="auto"/>
        <w:left w:val="none" w:sz="0" w:space="0" w:color="auto"/>
        <w:bottom w:val="none" w:sz="0" w:space="0" w:color="auto"/>
        <w:right w:val="none" w:sz="0" w:space="0" w:color="auto"/>
      </w:divBdr>
    </w:div>
    <w:div w:id="1846282081">
      <w:bodyDiv w:val="1"/>
      <w:marLeft w:val="0"/>
      <w:marRight w:val="0"/>
      <w:marTop w:val="0"/>
      <w:marBottom w:val="0"/>
      <w:divBdr>
        <w:top w:val="none" w:sz="0" w:space="0" w:color="auto"/>
        <w:left w:val="none" w:sz="0" w:space="0" w:color="auto"/>
        <w:bottom w:val="none" w:sz="0" w:space="0" w:color="auto"/>
        <w:right w:val="none" w:sz="0" w:space="0" w:color="auto"/>
      </w:divBdr>
    </w:div>
    <w:div w:id="1858083338">
      <w:bodyDiv w:val="1"/>
      <w:marLeft w:val="0"/>
      <w:marRight w:val="0"/>
      <w:marTop w:val="0"/>
      <w:marBottom w:val="0"/>
      <w:divBdr>
        <w:top w:val="none" w:sz="0" w:space="0" w:color="auto"/>
        <w:left w:val="none" w:sz="0" w:space="0" w:color="auto"/>
        <w:bottom w:val="none" w:sz="0" w:space="0" w:color="auto"/>
        <w:right w:val="none" w:sz="0" w:space="0" w:color="auto"/>
      </w:divBdr>
    </w:div>
    <w:div w:id="1924335602">
      <w:bodyDiv w:val="1"/>
      <w:marLeft w:val="0"/>
      <w:marRight w:val="0"/>
      <w:marTop w:val="0"/>
      <w:marBottom w:val="0"/>
      <w:divBdr>
        <w:top w:val="none" w:sz="0" w:space="0" w:color="auto"/>
        <w:left w:val="none" w:sz="0" w:space="0" w:color="auto"/>
        <w:bottom w:val="none" w:sz="0" w:space="0" w:color="auto"/>
        <w:right w:val="none" w:sz="0" w:space="0" w:color="auto"/>
      </w:divBdr>
    </w:div>
    <w:div w:id="1934388676">
      <w:bodyDiv w:val="1"/>
      <w:marLeft w:val="0"/>
      <w:marRight w:val="0"/>
      <w:marTop w:val="0"/>
      <w:marBottom w:val="0"/>
      <w:divBdr>
        <w:top w:val="none" w:sz="0" w:space="0" w:color="auto"/>
        <w:left w:val="none" w:sz="0" w:space="0" w:color="auto"/>
        <w:bottom w:val="none" w:sz="0" w:space="0" w:color="auto"/>
        <w:right w:val="none" w:sz="0" w:space="0" w:color="auto"/>
      </w:divBdr>
    </w:div>
    <w:div w:id="2007589532">
      <w:bodyDiv w:val="1"/>
      <w:marLeft w:val="0"/>
      <w:marRight w:val="0"/>
      <w:marTop w:val="0"/>
      <w:marBottom w:val="0"/>
      <w:divBdr>
        <w:top w:val="none" w:sz="0" w:space="0" w:color="auto"/>
        <w:left w:val="none" w:sz="0" w:space="0" w:color="auto"/>
        <w:bottom w:val="none" w:sz="0" w:space="0" w:color="auto"/>
        <w:right w:val="none" w:sz="0" w:space="0" w:color="auto"/>
      </w:divBdr>
    </w:div>
    <w:div w:id="2008432674">
      <w:bodyDiv w:val="1"/>
      <w:marLeft w:val="0"/>
      <w:marRight w:val="0"/>
      <w:marTop w:val="0"/>
      <w:marBottom w:val="0"/>
      <w:divBdr>
        <w:top w:val="none" w:sz="0" w:space="0" w:color="auto"/>
        <w:left w:val="none" w:sz="0" w:space="0" w:color="auto"/>
        <w:bottom w:val="none" w:sz="0" w:space="0" w:color="auto"/>
        <w:right w:val="none" w:sz="0" w:space="0" w:color="auto"/>
      </w:divBdr>
    </w:div>
    <w:div w:id="2046637029">
      <w:bodyDiv w:val="1"/>
      <w:marLeft w:val="0"/>
      <w:marRight w:val="0"/>
      <w:marTop w:val="0"/>
      <w:marBottom w:val="0"/>
      <w:divBdr>
        <w:top w:val="none" w:sz="0" w:space="0" w:color="auto"/>
        <w:left w:val="none" w:sz="0" w:space="0" w:color="auto"/>
        <w:bottom w:val="none" w:sz="0" w:space="0" w:color="auto"/>
        <w:right w:val="none" w:sz="0" w:space="0" w:color="auto"/>
      </w:divBdr>
    </w:div>
    <w:div w:id="2118479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4B95F4-34F0-D248-981E-710F1DB6E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0</TotalTime>
  <Pages>11</Pages>
  <Words>10095</Words>
  <Characters>13226</Characters>
  <Application>Microsoft Macintosh Word</Application>
  <DocSecurity>0</DocSecurity>
  <Lines>1889</Lines>
  <Paragraphs>1554</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21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78369615@qq.com</dc:creator>
  <cp:keywords/>
  <dc:description/>
  <cp:lastModifiedBy>Microsoft 帐户</cp:lastModifiedBy>
  <cp:revision>99</cp:revision>
  <dcterms:created xsi:type="dcterms:W3CDTF">2022-01-25T18:44:00Z</dcterms:created>
  <dcterms:modified xsi:type="dcterms:W3CDTF">2022-07-08T14:28:00Z</dcterms:modified>
</cp:coreProperties>
</file>